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E1273E" w14:textId="5C2B430D" w:rsidR="00851CA1" w:rsidRPr="00F66855" w:rsidRDefault="00851CA1" w:rsidP="00851CA1">
      <w:pPr>
        <w:spacing w:after="160" w:line="256" w:lineRule="auto"/>
        <w:ind w:firstLine="0"/>
        <w:rPr>
          <w:rFonts w:asciiTheme="minorHAnsi" w:eastAsia="Calibri" w:hAnsiTheme="minorHAnsi" w:cstheme="minorHAnsi"/>
          <w:b/>
          <w:lang w:val="en-US"/>
        </w:rPr>
      </w:pPr>
      <w:r w:rsidRPr="00F66855">
        <w:rPr>
          <w:rFonts w:asciiTheme="minorHAnsi" w:eastAsia="Calibri" w:hAnsiTheme="minorHAnsi" w:cstheme="minorHAnsi"/>
          <w:b/>
          <w:lang w:val="en-US"/>
        </w:rPr>
        <w:t xml:space="preserve">Supplemental Table </w:t>
      </w:r>
      <w:r w:rsidR="00FA62A5">
        <w:rPr>
          <w:rFonts w:asciiTheme="minorHAnsi" w:eastAsia="Calibri" w:hAnsiTheme="minorHAnsi" w:cstheme="minorHAnsi"/>
          <w:b/>
          <w:lang w:val="en-US"/>
        </w:rPr>
        <w:t>S</w:t>
      </w:r>
      <w:r w:rsidRPr="00F66855">
        <w:rPr>
          <w:rFonts w:asciiTheme="minorHAnsi" w:eastAsia="Calibri" w:hAnsiTheme="minorHAnsi" w:cstheme="minorHAnsi"/>
          <w:b/>
          <w:lang w:val="en-US"/>
        </w:rPr>
        <w:t>1: Anemia subtype prevalence by erythrocyte index</w:t>
      </w:r>
      <w:r w:rsidRPr="00F66855">
        <w:rPr>
          <w:rFonts w:asciiTheme="minorHAnsi" w:eastAsia="Calibri" w:hAnsiTheme="minorHAnsi" w:cstheme="minorHAnsi"/>
          <w:lang w:val="en-US"/>
        </w:rP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5"/>
        <w:gridCol w:w="1237"/>
        <w:gridCol w:w="1574"/>
        <w:gridCol w:w="1262"/>
        <w:gridCol w:w="1921"/>
      </w:tblGrid>
      <w:tr w:rsidR="00851CA1" w:rsidRPr="00F66855" w14:paraId="021F5C67" w14:textId="77777777" w:rsidTr="00835DA3">
        <w:trPr>
          <w:trHeight w:val="702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B60BF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B5674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Total cohort</w:t>
            </w: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br/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07C87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Patients</w:t>
            </w: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br/>
              <w:t>without anemia</w:t>
            </w: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br/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561F76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Patients</w:t>
            </w: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br/>
              <w:t>with anemia</w:t>
            </w: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br/>
            </w:r>
          </w:p>
        </w:tc>
        <w:tc>
          <w:tcPr>
            <w:tcW w:w="1921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1B23B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p-value</w:t>
            </w:r>
          </w:p>
        </w:tc>
      </w:tr>
      <w:tr w:rsidR="00851CA1" w:rsidRPr="00F66855" w14:paraId="76744C9B" w14:textId="77777777" w:rsidTr="00835DA3">
        <w:trPr>
          <w:trHeight w:val="2831"/>
        </w:trPr>
        <w:tc>
          <w:tcPr>
            <w:tcW w:w="0" w:type="auto"/>
            <w:tcBorders>
              <w:top w:val="single" w:sz="6" w:space="0" w:color="000000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87C2A" w14:textId="77777777" w:rsidR="00851CA1" w:rsidRPr="00F66855" w:rsidRDefault="00851CA1" w:rsidP="00835DA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14301933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Microcytic/ hypochromic</w:t>
            </w:r>
          </w:p>
          <w:p w14:paraId="14437E01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Microcytic/ normochromic</w:t>
            </w:r>
          </w:p>
          <w:p w14:paraId="7C45B7B3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Microcytic/ hyperchromic</w:t>
            </w:r>
          </w:p>
          <w:p w14:paraId="19A55397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Normocytic/ hypochromic</w:t>
            </w:r>
          </w:p>
          <w:p w14:paraId="768485D1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Normocytic/ normochromic</w:t>
            </w:r>
          </w:p>
          <w:p w14:paraId="550EAB72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Normocytic/ hyperchromic</w:t>
            </w:r>
          </w:p>
          <w:p w14:paraId="2ED40C4E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Macrocytic/ hypochromic</w:t>
            </w:r>
          </w:p>
          <w:p w14:paraId="17E8E8A6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Macrocytic / normochromic</w:t>
            </w:r>
          </w:p>
          <w:p w14:paraId="5D31F9C0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Macrocytic/ hyperchromic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72599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 921</w:t>
            </w:r>
          </w:p>
          <w:p w14:paraId="017A392D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8% (71)</w:t>
            </w:r>
          </w:p>
          <w:p w14:paraId="48F0179D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% (67)</w:t>
            </w:r>
          </w:p>
          <w:p w14:paraId="3DC6B894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% (0)</w:t>
            </w:r>
          </w:p>
          <w:p w14:paraId="0BA3E334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% (12)</w:t>
            </w:r>
          </w:p>
          <w:p w14:paraId="295008C6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6% (696)</w:t>
            </w:r>
          </w:p>
          <w:p w14:paraId="7E6D6752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% (13)</w:t>
            </w:r>
          </w:p>
          <w:p w14:paraId="4621BB5C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% (0)</w:t>
            </w:r>
          </w:p>
          <w:p w14:paraId="171D9AF5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% (24)</w:t>
            </w:r>
          </w:p>
          <w:p w14:paraId="65CE5702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% (38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CD5CC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 754</w:t>
            </w:r>
          </w:p>
          <w:p w14:paraId="13D2C66F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% (39)</w:t>
            </w:r>
          </w:p>
          <w:p w14:paraId="18134334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% (56)</w:t>
            </w:r>
          </w:p>
          <w:p w14:paraId="3605E22E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% (0)</w:t>
            </w:r>
          </w:p>
          <w:p w14:paraId="1AC2D2B5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% (9)</w:t>
            </w:r>
          </w:p>
          <w:p w14:paraId="3F1A34FB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9% (590)</w:t>
            </w:r>
          </w:p>
          <w:p w14:paraId="6B6F691B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% (12)</w:t>
            </w:r>
          </w:p>
          <w:p w14:paraId="2C202E8A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% (0)</w:t>
            </w:r>
          </w:p>
          <w:p w14:paraId="69A63607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% (17)</w:t>
            </w:r>
          </w:p>
          <w:p w14:paraId="287398D7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% (31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B31F7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 167</w:t>
            </w:r>
          </w:p>
          <w:p w14:paraId="2978C3F9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% (32)</w:t>
            </w:r>
          </w:p>
          <w:p w14:paraId="1902E8DF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% (11)</w:t>
            </w:r>
          </w:p>
          <w:p w14:paraId="1FAC7C72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% (0)</w:t>
            </w:r>
          </w:p>
          <w:p w14:paraId="372ED531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% (3)</w:t>
            </w:r>
          </w:p>
          <w:p w14:paraId="1AB57FFC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3% (106)</w:t>
            </w:r>
          </w:p>
          <w:p w14:paraId="3FFBAF74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% (1)</w:t>
            </w:r>
          </w:p>
          <w:p w14:paraId="3586C4DE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% (0)</w:t>
            </w:r>
          </w:p>
          <w:p w14:paraId="0E3B3651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% (7)</w:t>
            </w:r>
          </w:p>
          <w:p w14:paraId="109F87B6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% (7)</w:t>
            </w:r>
          </w:p>
        </w:tc>
        <w:tc>
          <w:tcPr>
            <w:tcW w:w="1921" w:type="dxa"/>
            <w:tcBorders>
              <w:top w:val="single" w:sz="6" w:space="0" w:color="000000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61321" w14:textId="2FE30190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&lt;0</w:t>
            </w:r>
            <w:r w:rsidR="00FA62A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001</w:t>
            </w:r>
          </w:p>
          <w:p w14:paraId="76B8B3CC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+</w:t>
            </w:r>
          </w:p>
          <w:p w14:paraId="26D69F02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  <w:p w14:paraId="129ED9FC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  <w:p w14:paraId="731D4C3F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  <w:p w14:paraId="4602F377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+</w:t>
            </w:r>
          </w:p>
          <w:p w14:paraId="7A42E954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  <w:p w14:paraId="73FE3832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  <w:p w14:paraId="7ABEB997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  <w:p w14:paraId="01E2D78F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</w:tc>
      </w:tr>
    </w:tbl>
    <w:p w14:paraId="2F23F347" w14:textId="77777777" w:rsidR="00F66855" w:rsidRPr="00F66855" w:rsidRDefault="00F66855">
      <w:pPr>
        <w:spacing w:line="240" w:lineRule="auto"/>
        <w:ind w:firstLine="0"/>
        <w:jc w:val="left"/>
        <w:rPr>
          <w:rFonts w:asciiTheme="minorHAnsi" w:eastAsia="Calibri" w:hAnsiTheme="minorHAnsi" w:cstheme="minorHAnsi"/>
          <w:lang w:val="en-US"/>
        </w:rPr>
      </w:pPr>
      <w:r w:rsidRPr="00F66855">
        <w:rPr>
          <w:rFonts w:asciiTheme="minorHAnsi" w:eastAsia="Calibri" w:hAnsiTheme="minorHAnsi" w:cstheme="minorHAnsi"/>
          <w:lang w:val="en-US"/>
        </w:rPr>
        <w:br w:type="page"/>
      </w:r>
    </w:p>
    <w:p w14:paraId="6C1A6777" w14:textId="02B81FF8" w:rsidR="00851CA1" w:rsidRPr="00F66855" w:rsidRDefault="00851CA1" w:rsidP="00851CA1">
      <w:pPr>
        <w:spacing w:after="160" w:line="256" w:lineRule="auto"/>
        <w:ind w:firstLine="0"/>
        <w:rPr>
          <w:rFonts w:asciiTheme="minorHAnsi" w:eastAsia="Calibri" w:hAnsiTheme="minorHAnsi" w:cstheme="minorHAnsi"/>
          <w:b/>
          <w:lang w:val="en-US"/>
        </w:rPr>
      </w:pPr>
      <w:r w:rsidRPr="00F66855">
        <w:rPr>
          <w:rFonts w:asciiTheme="minorHAnsi" w:eastAsia="Calibri" w:hAnsiTheme="minorHAnsi" w:cstheme="minorHAnsi"/>
          <w:b/>
          <w:lang w:val="en-US"/>
        </w:rPr>
        <w:lastRenderedPageBreak/>
        <w:t xml:space="preserve">Supplemental Table </w:t>
      </w:r>
      <w:r w:rsidR="00FA62A5">
        <w:rPr>
          <w:rFonts w:asciiTheme="minorHAnsi" w:eastAsia="Calibri" w:hAnsiTheme="minorHAnsi" w:cstheme="minorHAnsi"/>
          <w:b/>
          <w:lang w:val="en-US"/>
        </w:rPr>
        <w:t>S</w:t>
      </w:r>
      <w:r w:rsidRPr="00F66855">
        <w:rPr>
          <w:rFonts w:asciiTheme="minorHAnsi" w:eastAsia="Calibri" w:hAnsiTheme="minorHAnsi" w:cstheme="minorHAnsi"/>
          <w:b/>
          <w:lang w:val="en-US"/>
        </w:rPr>
        <w:t>2: Risk factors for common anemia subtypes</w:t>
      </w:r>
    </w:p>
    <w:tbl>
      <w:tblPr>
        <w:tblW w:w="963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1418"/>
        <w:gridCol w:w="1417"/>
        <w:gridCol w:w="1418"/>
        <w:gridCol w:w="1417"/>
        <w:gridCol w:w="1559"/>
      </w:tblGrid>
      <w:tr w:rsidR="00851CA1" w:rsidRPr="00F66855" w14:paraId="1AFE8F82" w14:textId="77777777" w:rsidTr="00835DA3">
        <w:trPr>
          <w:trHeight w:val="522"/>
        </w:trPr>
        <w:tc>
          <w:tcPr>
            <w:tcW w:w="2410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033C5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EE9DA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all</w:t>
            </w: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br/>
              <w:t>n = 167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E2F82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MCV-/MCH-</w:t>
            </w: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br/>
              <w:t>n = 32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14381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proofErr w:type="spellStart"/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MCVn</w:t>
            </w:r>
            <w:proofErr w:type="spellEnd"/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/</w:t>
            </w:r>
            <w:proofErr w:type="spellStart"/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MCHn</w:t>
            </w:r>
            <w:proofErr w:type="spellEnd"/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br/>
              <w:t>n = 105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764F6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MCV+/MCH+</w:t>
            </w: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br/>
              <w:t>n = 7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BA8FB" w14:textId="3881C87D" w:rsidR="00851CA1" w:rsidRPr="00F66855" w:rsidRDefault="00851CA1" w:rsidP="005F48F4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p-value</w:t>
            </w:r>
          </w:p>
        </w:tc>
      </w:tr>
      <w:tr w:rsidR="00851CA1" w:rsidRPr="00F66855" w14:paraId="0F90CE23" w14:textId="77777777" w:rsidTr="00835DA3">
        <w:trPr>
          <w:trHeight w:val="313"/>
        </w:trPr>
        <w:tc>
          <w:tcPr>
            <w:tcW w:w="2410" w:type="dxa"/>
            <w:tcBorders>
              <w:top w:val="single" w:sz="6" w:space="0" w:color="000000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43E7A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 xml:space="preserve"> Subtypes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D9668" w14:textId="77777777" w:rsidR="00851CA1" w:rsidRPr="00F66855" w:rsidRDefault="00851CA1" w:rsidP="00835DA3">
            <w:pPr>
              <w:spacing w:line="240" w:lineRule="auto"/>
              <w:ind w:firstLine="223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FBD37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AD1FB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64C58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BB4B7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 </w:t>
            </w:r>
          </w:p>
        </w:tc>
      </w:tr>
      <w:tr w:rsidR="00851CA1" w:rsidRPr="00F66855" w14:paraId="09BB2B3D" w14:textId="77777777" w:rsidTr="00835DA3">
        <w:trPr>
          <w:trHeight w:val="640"/>
        </w:trPr>
        <w:tc>
          <w:tcPr>
            <w:tcW w:w="2410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0DFA5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Age (years)</w:t>
            </w:r>
          </w:p>
          <w:p w14:paraId="70D088FE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  <w:p w14:paraId="0B246021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87C07" w14:textId="77777777" w:rsidR="00851CA1" w:rsidRPr="00F66855" w:rsidRDefault="00851CA1" w:rsidP="00835DA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480AC832" w14:textId="4516CAD8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7</w:t>
            </w:r>
            <w:r w:rsidR="006E7913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3 (12</w:t>
            </w:r>
            <w:r w:rsidR="006E7913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1)</w:t>
            </w:r>
          </w:p>
        </w:tc>
        <w:tc>
          <w:tcPr>
            <w:tcW w:w="1417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F1415" w14:textId="77777777" w:rsidR="00851CA1" w:rsidRPr="00F66855" w:rsidRDefault="00851CA1" w:rsidP="00835DA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37A25560" w14:textId="579B6AF5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1</w:t>
            </w:r>
            <w:r w:rsidR="006E7913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6 (16</w:t>
            </w:r>
            <w:r w:rsidR="006E7913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4)</w:t>
            </w:r>
          </w:p>
        </w:tc>
        <w:tc>
          <w:tcPr>
            <w:tcW w:w="1418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B2255B" w14:textId="77777777" w:rsidR="00851CA1" w:rsidRPr="00F66855" w:rsidRDefault="00851CA1" w:rsidP="00835DA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724FF9F5" w14:textId="7DC860F5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0</w:t>
            </w:r>
            <w:r w:rsidR="006E7913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 (10</w:t>
            </w:r>
            <w:r w:rsidR="006E7913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0)</w:t>
            </w:r>
          </w:p>
        </w:tc>
        <w:tc>
          <w:tcPr>
            <w:tcW w:w="1417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52D69" w14:textId="77777777" w:rsidR="00851CA1" w:rsidRPr="00F66855" w:rsidRDefault="00851CA1" w:rsidP="00835DA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701BBCEE" w14:textId="60D1AD84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8</w:t>
            </w:r>
            <w:r w:rsidR="006E7913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99 (11</w:t>
            </w:r>
            <w:r w:rsidR="006E7913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3)</w:t>
            </w:r>
          </w:p>
        </w:tc>
        <w:tc>
          <w:tcPr>
            <w:tcW w:w="1559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BE19B" w14:textId="65F53292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0</w:t>
            </w:r>
            <w:r w:rsidR="00D20BA2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002</w:t>
            </w:r>
          </w:p>
          <w:p w14:paraId="757AF94E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+;– ; –</w:t>
            </w:r>
          </w:p>
        </w:tc>
      </w:tr>
      <w:tr w:rsidR="00851CA1" w:rsidRPr="00F66855" w14:paraId="7140D87C" w14:textId="77777777" w:rsidTr="00835DA3">
        <w:trPr>
          <w:trHeight w:val="889"/>
        </w:trPr>
        <w:tc>
          <w:tcPr>
            <w:tcW w:w="2410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6670C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Gender</w:t>
            </w:r>
          </w:p>
          <w:p w14:paraId="155C37CA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ab/>
              <w:t>male   </w:t>
            </w:r>
          </w:p>
          <w:p w14:paraId="0DD5009A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ab/>
              <w:t>female</w:t>
            </w:r>
          </w:p>
        </w:tc>
        <w:tc>
          <w:tcPr>
            <w:tcW w:w="1418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4BA9C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144</w:t>
            </w:r>
          </w:p>
          <w:p w14:paraId="61F7C205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85% (122)</w:t>
            </w:r>
          </w:p>
          <w:p w14:paraId="78DB215D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% (22)</w:t>
            </w:r>
          </w:p>
        </w:tc>
        <w:tc>
          <w:tcPr>
            <w:tcW w:w="1417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BEE0A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 32</w:t>
            </w:r>
          </w:p>
          <w:p w14:paraId="3E07B5D9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8% (25)</w:t>
            </w:r>
          </w:p>
          <w:p w14:paraId="48D812DC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2% (7)</w:t>
            </w:r>
          </w:p>
        </w:tc>
        <w:tc>
          <w:tcPr>
            <w:tcW w:w="1418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85146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 105</w:t>
            </w:r>
          </w:p>
          <w:p w14:paraId="6B32AB9D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87% (91)</w:t>
            </w:r>
          </w:p>
          <w:p w14:paraId="11EEA74A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3% (14)</w:t>
            </w:r>
          </w:p>
        </w:tc>
        <w:tc>
          <w:tcPr>
            <w:tcW w:w="1417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4821A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 7</w:t>
            </w:r>
          </w:p>
          <w:p w14:paraId="5B4FC61B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86% (6)</w:t>
            </w:r>
          </w:p>
          <w:p w14:paraId="1E6FEF86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% (1)</w:t>
            </w:r>
          </w:p>
        </w:tc>
        <w:tc>
          <w:tcPr>
            <w:tcW w:w="1559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4A8DE" w14:textId="0AA1F464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</w:t>
            </w:r>
            <w:r w:rsidR="00D20BA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00</w:t>
            </w:r>
          </w:p>
          <w:p w14:paraId="300F278A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  <w:p w14:paraId="506C9945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</w:tc>
      </w:tr>
      <w:tr w:rsidR="00851CA1" w:rsidRPr="00F66855" w14:paraId="0D1FA8AA" w14:textId="77777777" w:rsidTr="00835DA3">
        <w:trPr>
          <w:trHeight w:val="1350"/>
        </w:trPr>
        <w:tc>
          <w:tcPr>
            <w:tcW w:w="2410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E06E1" w14:textId="77777777" w:rsidR="00851CA1" w:rsidRPr="00F66855" w:rsidRDefault="00851CA1" w:rsidP="00835DA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Body Mass Index</w:t>
            </w:r>
          </w:p>
          <w:p w14:paraId="181ACCEB" w14:textId="77777777" w:rsidR="00851CA1" w:rsidRPr="00F66855" w:rsidRDefault="00851CA1" w:rsidP="00835DA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 underweight</w:t>
            </w:r>
          </w:p>
          <w:p w14:paraId="57340B6B" w14:textId="77777777" w:rsidR="00851CA1" w:rsidRPr="00F66855" w:rsidRDefault="00851CA1" w:rsidP="00835DA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 normal weight</w:t>
            </w:r>
          </w:p>
          <w:p w14:paraId="02A6DC9E" w14:textId="77777777" w:rsidR="00851CA1" w:rsidRPr="00F66855" w:rsidRDefault="00851CA1" w:rsidP="00835DA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 overweight</w:t>
            </w:r>
          </w:p>
          <w:p w14:paraId="566A5D95" w14:textId="77777777" w:rsidR="00851CA1" w:rsidRPr="00F66855" w:rsidRDefault="00851CA1" w:rsidP="00835DA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 obese</w:t>
            </w:r>
          </w:p>
        </w:tc>
        <w:tc>
          <w:tcPr>
            <w:tcW w:w="1418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50236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62</w:t>
            </w:r>
          </w:p>
          <w:p w14:paraId="74829D5E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% (9)</w:t>
            </w:r>
          </w:p>
          <w:p w14:paraId="51DC117D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8% (30)</w:t>
            </w:r>
          </w:p>
          <w:p w14:paraId="0297C94C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7% (17)</w:t>
            </w:r>
          </w:p>
          <w:p w14:paraId="141216C5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0% (6)</w:t>
            </w:r>
          </w:p>
        </w:tc>
        <w:tc>
          <w:tcPr>
            <w:tcW w:w="1417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032DA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13</w:t>
            </w:r>
          </w:p>
          <w:p w14:paraId="43AB90EA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% (0)</w:t>
            </w:r>
          </w:p>
          <w:p w14:paraId="27E331EF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1% (4)</w:t>
            </w:r>
          </w:p>
          <w:p w14:paraId="51FF57E5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6% (6)</w:t>
            </w:r>
          </w:p>
          <w:p w14:paraId="4BDBBD43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3% (3)</w:t>
            </w:r>
          </w:p>
        </w:tc>
        <w:tc>
          <w:tcPr>
            <w:tcW w:w="1418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8A1B6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43</w:t>
            </w:r>
          </w:p>
          <w:p w14:paraId="28608BF3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% (8)</w:t>
            </w:r>
          </w:p>
          <w:p w14:paraId="1AE5B209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3% (23)</w:t>
            </w:r>
          </w:p>
          <w:p w14:paraId="78EBC50E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3% (10)</w:t>
            </w:r>
          </w:p>
          <w:p w14:paraId="07F3965C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% (2)</w:t>
            </w:r>
          </w:p>
        </w:tc>
        <w:tc>
          <w:tcPr>
            <w:tcW w:w="1417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C0D08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 6</w:t>
            </w:r>
          </w:p>
          <w:p w14:paraId="62ECBBEE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% (1)</w:t>
            </w:r>
          </w:p>
          <w:p w14:paraId="2EF27300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9% (3)</w:t>
            </w:r>
          </w:p>
          <w:p w14:paraId="2632A32A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% (1)</w:t>
            </w:r>
          </w:p>
          <w:p w14:paraId="7FAA45C4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% (1)</w:t>
            </w:r>
          </w:p>
        </w:tc>
        <w:tc>
          <w:tcPr>
            <w:tcW w:w="1559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3634B" w14:textId="022962A5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</w:t>
            </w:r>
            <w:r w:rsidR="00D20BA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8</w:t>
            </w:r>
          </w:p>
          <w:p w14:paraId="2E450E16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  <w:p w14:paraId="2A3A33AA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  <w:p w14:paraId="15DCDA26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  <w:p w14:paraId="54A9B207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</w:tc>
      </w:tr>
      <w:tr w:rsidR="00851CA1" w:rsidRPr="00F66855" w14:paraId="2FB3C3DE" w14:textId="77777777" w:rsidTr="00835DA3">
        <w:trPr>
          <w:trHeight w:val="1038"/>
        </w:trPr>
        <w:tc>
          <w:tcPr>
            <w:tcW w:w="2410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62760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Alcohol consumption</w:t>
            </w:r>
          </w:p>
          <w:p w14:paraId="25714865" w14:textId="77777777" w:rsidR="00851CA1" w:rsidRPr="00F66855" w:rsidRDefault="00851CA1" w:rsidP="00835DA3">
            <w:pPr>
              <w:spacing w:line="240" w:lineRule="auto"/>
              <w:ind w:left="708" w:firstLine="0"/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no</w:t>
            </w:r>
          </w:p>
          <w:p w14:paraId="05F31F37" w14:textId="77777777" w:rsidR="00851CA1" w:rsidRPr="00F66855" w:rsidRDefault="00851CA1" w:rsidP="00835DA3">
            <w:pPr>
              <w:spacing w:line="240" w:lineRule="auto"/>
              <w:ind w:left="708" w:firstLine="0"/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abuse</w:t>
            </w:r>
          </w:p>
          <w:p w14:paraId="5B013042" w14:textId="58CEDFC4" w:rsidR="00851CA1" w:rsidRPr="00F66855" w:rsidRDefault="00851CA1" w:rsidP="00835DA3">
            <w:pPr>
              <w:spacing w:line="240" w:lineRule="auto"/>
              <w:ind w:left="708" w:firstLine="0"/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s/p abuse</w:t>
            </w:r>
          </w:p>
        </w:tc>
        <w:tc>
          <w:tcPr>
            <w:tcW w:w="1418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5456B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97</w:t>
            </w:r>
          </w:p>
          <w:p w14:paraId="7A64F3DB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2% (60)</w:t>
            </w:r>
          </w:p>
          <w:p w14:paraId="0DEC1E89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3% (22)</w:t>
            </w:r>
          </w:p>
          <w:p w14:paraId="365C188E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% (15)</w:t>
            </w:r>
          </w:p>
        </w:tc>
        <w:tc>
          <w:tcPr>
            <w:tcW w:w="1417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6CE90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21</w:t>
            </w:r>
          </w:p>
          <w:p w14:paraId="19CF2F06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7% (14)</w:t>
            </w:r>
          </w:p>
          <w:p w14:paraId="3C4BC24F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% (3)</w:t>
            </w:r>
          </w:p>
          <w:p w14:paraId="416A3554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% (4)</w:t>
            </w:r>
          </w:p>
        </w:tc>
        <w:tc>
          <w:tcPr>
            <w:tcW w:w="1418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8CAF2F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71</w:t>
            </w:r>
          </w:p>
          <w:p w14:paraId="0A29657C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1% (43)</w:t>
            </w:r>
          </w:p>
          <w:p w14:paraId="7126FD7E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5% (18)</w:t>
            </w:r>
          </w:p>
          <w:p w14:paraId="7FD7B47E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% (10)</w:t>
            </w:r>
          </w:p>
        </w:tc>
        <w:tc>
          <w:tcPr>
            <w:tcW w:w="1417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4515E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5</w:t>
            </w:r>
          </w:p>
          <w:p w14:paraId="1F2245E9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0% (3)</w:t>
            </w:r>
          </w:p>
          <w:p w14:paraId="00E0CF6B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0% (1)</w:t>
            </w:r>
          </w:p>
          <w:p w14:paraId="4B81F232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0% (1)</w:t>
            </w:r>
          </w:p>
        </w:tc>
        <w:tc>
          <w:tcPr>
            <w:tcW w:w="1559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53617" w14:textId="08B9FDE8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</w:t>
            </w:r>
            <w:r w:rsidR="00D20BA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858</w:t>
            </w:r>
          </w:p>
          <w:p w14:paraId="3B68F210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  <w:p w14:paraId="441B2442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  <w:p w14:paraId="604AC6A6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</w:tc>
      </w:tr>
      <w:tr w:rsidR="00851CA1" w:rsidRPr="00F66855" w14:paraId="5B4B116E" w14:textId="77777777" w:rsidTr="00835DA3">
        <w:trPr>
          <w:trHeight w:val="1128"/>
        </w:trPr>
        <w:tc>
          <w:tcPr>
            <w:tcW w:w="2410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DF544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Nicotine</w:t>
            </w:r>
          </w:p>
          <w:p w14:paraId="7B66EE77" w14:textId="77777777" w:rsidR="00851CA1" w:rsidRPr="00F66855" w:rsidRDefault="00851CA1" w:rsidP="00835DA3">
            <w:pPr>
              <w:spacing w:line="240" w:lineRule="auto"/>
              <w:ind w:left="708" w:firstLine="0"/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never</w:t>
            </w:r>
          </w:p>
          <w:p w14:paraId="36D75759" w14:textId="77777777" w:rsidR="00851CA1" w:rsidRPr="00F66855" w:rsidRDefault="00851CA1" w:rsidP="00835DA3">
            <w:pPr>
              <w:spacing w:line="240" w:lineRule="auto"/>
              <w:ind w:left="708" w:firstLine="0"/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active</w:t>
            </w:r>
          </w:p>
          <w:p w14:paraId="7E3EBE6E" w14:textId="136B55AC" w:rsidR="00851CA1" w:rsidRPr="00F66855" w:rsidRDefault="00851CA1" w:rsidP="00835DA3">
            <w:pPr>
              <w:spacing w:line="240" w:lineRule="auto"/>
              <w:ind w:left="708" w:firstLine="0"/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s/p abuse</w:t>
            </w:r>
          </w:p>
        </w:tc>
        <w:tc>
          <w:tcPr>
            <w:tcW w:w="1418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C7EA4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102</w:t>
            </w:r>
          </w:p>
          <w:p w14:paraId="08333D03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% (19)</w:t>
            </w:r>
          </w:p>
          <w:p w14:paraId="30B850FE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1% (62)</w:t>
            </w:r>
          </w:p>
          <w:p w14:paraId="2A07DCE4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% (21)</w:t>
            </w:r>
          </w:p>
        </w:tc>
        <w:tc>
          <w:tcPr>
            <w:tcW w:w="1417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1EEA6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 23</w:t>
            </w:r>
          </w:p>
          <w:p w14:paraId="671D0548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0% (7)</w:t>
            </w:r>
          </w:p>
          <w:p w14:paraId="5F609716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8% (11)</w:t>
            </w:r>
          </w:p>
          <w:p w14:paraId="17911178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2% (5)</w:t>
            </w:r>
          </w:p>
        </w:tc>
        <w:tc>
          <w:tcPr>
            <w:tcW w:w="1418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7E057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74</w:t>
            </w:r>
          </w:p>
          <w:p w14:paraId="4D4648D7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3,5% (10)</w:t>
            </w:r>
          </w:p>
          <w:p w14:paraId="1C6534C7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5% (48)</w:t>
            </w:r>
          </w:p>
          <w:p w14:paraId="71A67382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2% (16)</w:t>
            </w:r>
          </w:p>
        </w:tc>
        <w:tc>
          <w:tcPr>
            <w:tcW w:w="1417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A2B6E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5</w:t>
            </w:r>
          </w:p>
          <w:p w14:paraId="3050CF56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0% (2)</w:t>
            </w:r>
          </w:p>
          <w:p w14:paraId="272EEECF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0% (3)</w:t>
            </w:r>
          </w:p>
          <w:p w14:paraId="4E8C4980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% (0)</w:t>
            </w:r>
          </w:p>
        </w:tc>
        <w:tc>
          <w:tcPr>
            <w:tcW w:w="1559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C8638" w14:textId="624E55F8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</w:t>
            </w:r>
            <w:r w:rsidR="00D20BA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06</w:t>
            </w:r>
          </w:p>
          <w:p w14:paraId="6AE60090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  <w:p w14:paraId="14B075A6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  <w:p w14:paraId="509E12FB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</w:tc>
      </w:tr>
      <w:tr w:rsidR="00851CA1" w:rsidRPr="00F66855" w14:paraId="1394C5D1" w14:textId="77777777" w:rsidTr="00835DA3">
        <w:trPr>
          <w:trHeight w:val="2878"/>
        </w:trPr>
        <w:tc>
          <w:tcPr>
            <w:tcW w:w="2410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89887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Localization</w:t>
            </w:r>
          </w:p>
          <w:p w14:paraId="1B305EA4" w14:textId="77777777" w:rsidR="00851CA1" w:rsidRPr="00F66855" w:rsidRDefault="00851CA1" w:rsidP="00835DA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Nose/paranasal sinuses</w:t>
            </w:r>
          </w:p>
          <w:p w14:paraId="29AB8D20" w14:textId="77777777" w:rsidR="00851CA1" w:rsidRPr="00F66855" w:rsidRDefault="00851CA1" w:rsidP="00835DA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Nasopharynx</w:t>
            </w:r>
          </w:p>
          <w:p w14:paraId="3551CC68" w14:textId="77777777" w:rsidR="00851CA1" w:rsidRPr="00F66855" w:rsidRDefault="00851CA1" w:rsidP="00835DA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Oropharynx; AJCC 7</w:t>
            </w:r>
          </w:p>
          <w:p w14:paraId="1E1B8C12" w14:textId="77777777" w:rsidR="00851CA1" w:rsidRPr="00F66855" w:rsidRDefault="00851CA1" w:rsidP="00835DA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Oropharynx; AJCC 8 p16-</w:t>
            </w:r>
          </w:p>
          <w:p w14:paraId="21D963A9" w14:textId="77777777" w:rsidR="00851CA1" w:rsidRPr="00F66855" w:rsidRDefault="00851CA1" w:rsidP="00835DA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Oropharynx; AJCC 8p16+</w:t>
            </w:r>
          </w:p>
          <w:p w14:paraId="2BD10B0F" w14:textId="77777777" w:rsidR="00851CA1" w:rsidRPr="00F66855" w:rsidRDefault="00851CA1" w:rsidP="00835DA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Hypopharynx</w:t>
            </w:r>
          </w:p>
          <w:p w14:paraId="0DA20EED" w14:textId="77777777" w:rsidR="00851CA1" w:rsidRPr="00F66855" w:rsidRDefault="00851CA1" w:rsidP="00835DA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Larynx</w:t>
            </w:r>
          </w:p>
          <w:p w14:paraId="1D2350B9" w14:textId="77777777" w:rsidR="00851CA1" w:rsidRPr="00F66855" w:rsidRDefault="00851CA1" w:rsidP="00835DA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Oral cavity</w:t>
            </w:r>
          </w:p>
          <w:p w14:paraId="6EDC8CA4" w14:textId="77777777" w:rsidR="00851CA1" w:rsidRPr="00F66855" w:rsidRDefault="00851CA1" w:rsidP="00835DA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Salivary glands</w:t>
            </w:r>
          </w:p>
        </w:tc>
        <w:tc>
          <w:tcPr>
            <w:tcW w:w="1418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C5BB4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144</w:t>
            </w:r>
          </w:p>
          <w:p w14:paraId="5B26C010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% (6)</w:t>
            </w:r>
          </w:p>
          <w:p w14:paraId="78A2FE13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% (4)</w:t>
            </w:r>
          </w:p>
          <w:p w14:paraId="1FFA1E0F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8% (40)</w:t>
            </w:r>
          </w:p>
          <w:p w14:paraId="595FE25D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% (10)</w:t>
            </w:r>
          </w:p>
          <w:p w14:paraId="4E7BFD79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% (2)</w:t>
            </w:r>
          </w:p>
          <w:p w14:paraId="05B7F62F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% (24)</w:t>
            </w:r>
          </w:p>
          <w:p w14:paraId="7D6C19C6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8% (40)</w:t>
            </w:r>
          </w:p>
          <w:p w14:paraId="3725C3AE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9% (13)</w:t>
            </w:r>
          </w:p>
          <w:p w14:paraId="3ED0C2B4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% (5)</w:t>
            </w:r>
          </w:p>
        </w:tc>
        <w:tc>
          <w:tcPr>
            <w:tcW w:w="1417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A3AB8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 32</w:t>
            </w:r>
          </w:p>
          <w:p w14:paraId="0E3BA20D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% (2)</w:t>
            </w:r>
          </w:p>
          <w:p w14:paraId="20C49435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9% (3)</w:t>
            </w:r>
          </w:p>
          <w:p w14:paraId="307673AC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5% (8)</w:t>
            </w:r>
          </w:p>
          <w:p w14:paraId="4B404CB9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% (2)</w:t>
            </w:r>
          </w:p>
          <w:p w14:paraId="7CCC3ABB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% (1)</w:t>
            </w:r>
          </w:p>
          <w:p w14:paraId="41F61CDB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% (5)</w:t>
            </w:r>
          </w:p>
          <w:p w14:paraId="19BDE03E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% (6)</w:t>
            </w:r>
          </w:p>
          <w:p w14:paraId="24506678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3% (4)</w:t>
            </w:r>
          </w:p>
          <w:p w14:paraId="3B77C90F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% (1)</w:t>
            </w:r>
          </w:p>
        </w:tc>
        <w:tc>
          <w:tcPr>
            <w:tcW w:w="1418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91884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105</w:t>
            </w:r>
          </w:p>
          <w:p w14:paraId="43DE7883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% (4)</w:t>
            </w:r>
          </w:p>
          <w:p w14:paraId="48C21D78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% (1)</w:t>
            </w:r>
          </w:p>
          <w:p w14:paraId="59F1634D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9% (31)</w:t>
            </w:r>
          </w:p>
          <w:p w14:paraId="1C7B7198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% (7)</w:t>
            </w:r>
          </w:p>
          <w:p w14:paraId="46C187EB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% (1)</w:t>
            </w:r>
          </w:p>
          <w:p w14:paraId="098828F4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% (19)</w:t>
            </w:r>
          </w:p>
          <w:p w14:paraId="4797BF4E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8% (30)</w:t>
            </w:r>
          </w:p>
          <w:p w14:paraId="2392E2B0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8% (8)</w:t>
            </w:r>
          </w:p>
          <w:p w14:paraId="550F3B20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% (4)</w:t>
            </w:r>
          </w:p>
        </w:tc>
        <w:tc>
          <w:tcPr>
            <w:tcW w:w="1417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C1583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7</w:t>
            </w:r>
          </w:p>
          <w:p w14:paraId="1BB22918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% (0)</w:t>
            </w:r>
          </w:p>
          <w:p w14:paraId="1CDF43C7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% (0)</w:t>
            </w:r>
          </w:p>
          <w:p w14:paraId="3C37FCC3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% (1)</w:t>
            </w:r>
          </w:p>
          <w:p w14:paraId="4AE8AC04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% (1)</w:t>
            </w:r>
          </w:p>
          <w:p w14:paraId="5B1BF3DD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% (0)</w:t>
            </w:r>
          </w:p>
          <w:p w14:paraId="5A673A07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% (0)</w:t>
            </w:r>
          </w:p>
          <w:p w14:paraId="452A0917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8% (4)</w:t>
            </w:r>
          </w:p>
          <w:p w14:paraId="78AB9C6E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% (1)</w:t>
            </w:r>
          </w:p>
          <w:p w14:paraId="6A9D296F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% (0)</w:t>
            </w:r>
          </w:p>
        </w:tc>
        <w:tc>
          <w:tcPr>
            <w:tcW w:w="1559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B82BC" w14:textId="7244EDC3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</w:t>
            </w:r>
            <w:r w:rsidR="00D20BA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31</w:t>
            </w:r>
          </w:p>
          <w:p w14:paraId="2DE31FFE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  <w:p w14:paraId="7D4F27DD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  <w:p w14:paraId="60B94C42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  <w:p w14:paraId="3FAF6D4C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  <w:p w14:paraId="4800D6F9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  <w:p w14:paraId="6343EA8B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  <w:p w14:paraId="3F89B967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  <w:p w14:paraId="219A7545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  <w:p w14:paraId="3D918B2B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</w:tc>
      </w:tr>
      <w:tr w:rsidR="00851CA1" w:rsidRPr="00F66855" w14:paraId="055FFB31" w14:textId="77777777" w:rsidTr="00835DA3">
        <w:trPr>
          <w:trHeight w:val="2012"/>
        </w:trPr>
        <w:tc>
          <w:tcPr>
            <w:tcW w:w="2410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5AA8F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Stages</w:t>
            </w:r>
          </w:p>
          <w:p w14:paraId="361CFC4D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ab/>
              <w:t>I</w:t>
            </w:r>
          </w:p>
          <w:p w14:paraId="1107F356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ab/>
              <w:t>II</w:t>
            </w:r>
          </w:p>
          <w:p w14:paraId="790EEA27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ab/>
              <w:t>III</w:t>
            </w:r>
          </w:p>
          <w:p w14:paraId="4C39D80C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ab/>
            </w:r>
            <w:proofErr w:type="spellStart"/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IVa</w:t>
            </w:r>
            <w:proofErr w:type="spellEnd"/>
          </w:p>
          <w:p w14:paraId="62222431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ab/>
            </w:r>
            <w:proofErr w:type="spellStart"/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IVb</w:t>
            </w:r>
            <w:proofErr w:type="spellEnd"/>
          </w:p>
          <w:p w14:paraId="52D351DA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ab/>
            </w:r>
            <w:proofErr w:type="spellStart"/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IVc</w:t>
            </w:r>
            <w:proofErr w:type="spellEnd"/>
          </w:p>
        </w:tc>
        <w:tc>
          <w:tcPr>
            <w:tcW w:w="1418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8012C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 139</w:t>
            </w:r>
          </w:p>
          <w:p w14:paraId="3851BAD1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% (19)</w:t>
            </w:r>
          </w:p>
          <w:p w14:paraId="3278C8DB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% (20)</w:t>
            </w:r>
          </w:p>
          <w:p w14:paraId="5EBE46BC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% (19)</w:t>
            </w:r>
          </w:p>
          <w:p w14:paraId="44AC7795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3% (60)</w:t>
            </w:r>
          </w:p>
          <w:p w14:paraId="27746E71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% (8)</w:t>
            </w:r>
          </w:p>
          <w:p w14:paraId="38BD9A53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9% (13)</w:t>
            </w:r>
          </w:p>
        </w:tc>
        <w:tc>
          <w:tcPr>
            <w:tcW w:w="1417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6419C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 30</w:t>
            </w:r>
          </w:p>
          <w:p w14:paraId="229FE73F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% (5)</w:t>
            </w:r>
          </w:p>
          <w:p w14:paraId="6B77331A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% (1)</w:t>
            </w:r>
          </w:p>
          <w:p w14:paraId="56F056C4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3% (7)</w:t>
            </w:r>
          </w:p>
          <w:p w14:paraId="5D3D93D0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7% (11)</w:t>
            </w:r>
          </w:p>
          <w:p w14:paraId="1E5C8102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% (2)</w:t>
            </w:r>
          </w:p>
          <w:p w14:paraId="5DCDF986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3% (4)</w:t>
            </w:r>
          </w:p>
        </w:tc>
        <w:tc>
          <w:tcPr>
            <w:tcW w:w="1418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A74AD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 102</w:t>
            </w:r>
          </w:p>
          <w:p w14:paraId="5A8AF95F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2% (13)</w:t>
            </w:r>
          </w:p>
          <w:p w14:paraId="208D9A44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% (16)</w:t>
            </w:r>
          </w:p>
          <w:p w14:paraId="7363D3A1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0% (10)</w:t>
            </w:r>
          </w:p>
          <w:p w14:paraId="57BAB8C7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7% (48)</w:t>
            </w:r>
          </w:p>
          <w:p w14:paraId="314F9CB6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% (6)</w:t>
            </w:r>
          </w:p>
          <w:p w14:paraId="563BB39A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9% (9)</w:t>
            </w:r>
          </w:p>
        </w:tc>
        <w:tc>
          <w:tcPr>
            <w:tcW w:w="1417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611B5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 7</w:t>
            </w:r>
          </w:p>
          <w:p w14:paraId="25C222C6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% (1)</w:t>
            </w:r>
          </w:p>
          <w:p w14:paraId="23BCCD7D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3% (3)</w:t>
            </w:r>
          </w:p>
          <w:p w14:paraId="1D23F9CC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9% (2)</w:t>
            </w:r>
          </w:p>
          <w:p w14:paraId="0832C23B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% (1)</w:t>
            </w:r>
          </w:p>
          <w:p w14:paraId="1E5210FA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% (0)</w:t>
            </w:r>
          </w:p>
          <w:p w14:paraId="4D61FB7F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% (0)</w:t>
            </w:r>
          </w:p>
        </w:tc>
        <w:tc>
          <w:tcPr>
            <w:tcW w:w="1559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A0536" w14:textId="59624B39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</w:t>
            </w:r>
            <w:r w:rsidR="00D20BA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39</w:t>
            </w:r>
          </w:p>
          <w:p w14:paraId="0CA6CCCD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  <w:p w14:paraId="760B8253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  <w:p w14:paraId="3293B0A6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  <w:p w14:paraId="66ECABF1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  <w:p w14:paraId="208D1C03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  <w:p w14:paraId="6078624D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</w:tc>
      </w:tr>
      <w:tr w:rsidR="00851CA1" w:rsidRPr="00F66855" w14:paraId="5A8C29C3" w14:textId="77777777" w:rsidTr="00835DA3">
        <w:trPr>
          <w:trHeight w:val="1469"/>
        </w:trPr>
        <w:tc>
          <w:tcPr>
            <w:tcW w:w="2410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44AC3" w14:textId="17C25771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lastRenderedPageBreak/>
              <w:t>KDIGO (</w:t>
            </w:r>
            <w:r w:rsidR="00BD10B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e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GFR)</w:t>
            </w:r>
          </w:p>
          <w:p w14:paraId="4724EB03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ab/>
              <w:t>1+2</w:t>
            </w:r>
          </w:p>
          <w:p w14:paraId="6E58B990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ab/>
              <w:t>3</w:t>
            </w:r>
          </w:p>
          <w:p w14:paraId="5CD3C398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ab/>
              <w:t>4</w:t>
            </w:r>
          </w:p>
          <w:p w14:paraId="430388D8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ab/>
              <w:t>5</w:t>
            </w:r>
          </w:p>
        </w:tc>
        <w:tc>
          <w:tcPr>
            <w:tcW w:w="1418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58C26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 142</w:t>
            </w:r>
          </w:p>
          <w:p w14:paraId="5EFE8B28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8% (96)</w:t>
            </w:r>
          </w:p>
          <w:p w14:paraId="662D7963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7% (38)</w:t>
            </w:r>
          </w:p>
          <w:p w14:paraId="7996AE77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% (5)</w:t>
            </w:r>
          </w:p>
          <w:p w14:paraId="24B013D4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% (3)</w:t>
            </w:r>
          </w:p>
        </w:tc>
        <w:tc>
          <w:tcPr>
            <w:tcW w:w="1417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56497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 32</w:t>
            </w:r>
          </w:p>
          <w:p w14:paraId="0E20ADA8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8% (25)</w:t>
            </w:r>
          </w:p>
          <w:p w14:paraId="16B2AD5F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% (5)</w:t>
            </w:r>
          </w:p>
          <w:p w14:paraId="5FB1D6D9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% (2)</w:t>
            </w:r>
          </w:p>
          <w:p w14:paraId="448C2BA8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% (0)</w:t>
            </w:r>
          </w:p>
        </w:tc>
        <w:tc>
          <w:tcPr>
            <w:tcW w:w="1418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3AA4A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 103</w:t>
            </w:r>
          </w:p>
          <w:p w14:paraId="0058C60F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7% (69)</w:t>
            </w:r>
          </w:p>
          <w:p w14:paraId="68B2D383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8% (29)</w:t>
            </w:r>
          </w:p>
          <w:p w14:paraId="2F692CEC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% (3)</w:t>
            </w:r>
          </w:p>
          <w:p w14:paraId="70ED23E9" w14:textId="6A48F724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% (2)</w:t>
            </w:r>
          </w:p>
        </w:tc>
        <w:tc>
          <w:tcPr>
            <w:tcW w:w="1417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79B1A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 7</w:t>
            </w:r>
          </w:p>
          <w:p w14:paraId="71561F37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9% (2)</w:t>
            </w:r>
          </w:p>
          <w:p w14:paraId="0FF87AF8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7% (4)</w:t>
            </w:r>
          </w:p>
          <w:p w14:paraId="4A92247B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% (0)</w:t>
            </w:r>
          </w:p>
          <w:p w14:paraId="638E58D9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% (1)</w:t>
            </w:r>
          </w:p>
        </w:tc>
        <w:tc>
          <w:tcPr>
            <w:tcW w:w="1559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378B0" w14:textId="2AECAD70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0</w:t>
            </w:r>
            <w:r w:rsidR="00D20BA2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048</w:t>
            </w:r>
          </w:p>
          <w:p w14:paraId="2569DB72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;</w:t>
            </w: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 xml:space="preserve"> +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; –</w:t>
            </w:r>
          </w:p>
          <w:p w14:paraId="69146048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  <w:p w14:paraId="4DBE8904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  <w:p w14:paraId="219B36A5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</w:tc>
      </w:tr>
      <w:tr w:rsidR="00851CA1" w:rsidRPr="00F66855" w14:paraId="658DDE72" w14:textId="77777777" w:rsidTr="00835DA3">
        <w:trPr>
          <w:trHeight w:val="570"/>
        </w:trPr>
        <w:tc>
          <w:tcPr>
            <w:tcW w:w="2410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B052A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CRP (mg/dL)</w:t>
            </w:r>
          </w:p>
          <w:p w14:paraId="6372089A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0EED0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0C966680" w14:textId="6868CB5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</w:t>
            </w:r>
            <w:r w:rsidR="006E7913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 (0</w:t>
            </w:r>
            <w:r w:rsidR="006E7913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- 3</w:t>
            </w:r>
            <w:r w:rsidR="006E7913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)</w:t>
            </w:r>
          </w:p>
        </w:tc>
        <w:tc>
          <w:tcPr>
            <w:tcW w:w="1417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6F42D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37321440" w14:textId="276CD6AB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,15 (0</w:t>
            </w:r>
            <w:r w:rsidR="006E7913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–3</w:t>
            </w:r>
            <w:r w:rsidR="006E7913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)</w:t>
            </w:r>
          </w:p>
        </w:tc>
        <w:tc>
          <w:tcPr>
            <w:tcW w:w="1418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FB40B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01EAD24E" w14:textId="3535D829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</w:t>
            </w:r>
            <w:r w:rsidR="006E7913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 (0</w:t>
            </w:r>
            <w:r w:rsidR="006E7913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–3</w:t>
            </w:r>
            <w:r w:rsidR="006E7913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9)</w:t>
            </w:r>
          </w:p>
        </w:tc>
        <w:tc>
          <w:tcPr>
            <w:tcW w:w="1417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2B8AE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1FC3A37D" w14:textId="449B9072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,4 (0</w:t>
            </w:r>
            <w:r w:rsidR="006E7913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–3</w:t>
            </w:r>
            <w:r w:rsidR="006E7913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)</w:t>
            </w:r>
          </w:p>
        </w:tc>
        <w:tc>
          <w:tcPr>
            <w:tcW w:w="1559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3A656" w14:textId="54C67276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</w:t>
            </w:r>
            <w:r w:rsidR="00D20BA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00</w:t>
            </w:r>
          </w:p>
          <w:p w14:paraId="1CF1065D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</w:tc>
      </w:tr>
      <w:tr w:rsidR="00851CA1" w:rsidRPr="00F66855" w14:paraId="1FC4DEFD" w14:textId="77777777" w:rsidTr="00835DA3">
        <w:trPr>
          <w:trHeight w:val="864"/>
        </w:trPr>
        <w:tc>
          <w:tcPr>
            <w:tcW w:w="2410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BB241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CRP (mg/dL)</w:t>
            </w:r>
          </w:p>
          <w:p w14:paraId="06121E3D" w14:textId="0AF6340B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ab/>
              <w:t>&lt; 0</w:t>
            </w:r>
            <w:r w:rsidR="006E7913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</w:t>
            </w:r>
          </w:p>
          <w:p w14:paraId="001ECD9A" w14:textId="3C637AF3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ab/>
              <w:t>≥ 0</w:t>
            </w:r>
            <w:r w:rsidR="006E7913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</w:t>
            </w:r>
          </w:p>
        </w:tc>
        <w:tc>
          <w:tcPr>
            <w:tcW w:w="1418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22C57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 142</w:t>
            </w:r>
          </w:p>
          <w:p w14:paraId="0C2BE392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0% (43)</w:t>
            </w:r>
          </w:p>
          <w:p w14:paraId="0AC6115D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0% (99)</w:t>
            </w:r>
          </w:p>
        </w:tc>
        <w:tc>
          <w:tcPr>
            <w:tcW w:w="1417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4CE89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 32</w:t>
            </w:r>
          </w:p>
          <w:p w14:paraId="46C44EFC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8% (12)</w:t>
            </w:r>
          </w:p>
          <w:p w14:paraId="74170511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2% (20)</w:t>
            </w:r>
          </w:p>
        </w:tc>
        <w:tc>
          <w:tcPr>
            <w:tcW w:w="1418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A501E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 103</w:t>
            </w:r>
          </w:p>
          <w:p w14:paraId="1C505ACE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7% (28)</w:t>
            </w:r>
          </w:p>
          <w:p w14:paraId="51B84463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3% (75)</w:t>
            </w:r>
          </w:p>
        </w:tc>
        <w:tc>
          <w:tcPr>
            <w:tcW w:w="1417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4629B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n= 7</w:t>
            </w:r>
          </w:p>
          <w:p w14:paraId="7FE7A993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3% (3)</w:t>
            </w:r>
          </w:p>
          <w:p w14:paraId="7561615D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7% (4)</w:t>
            </w:r>
          </w:p>
        </w:tc>
        <w:tc>
          <w:tcPr>
            <w:tcW w:w="1559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11B75" w14:textId="5C21EB5D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</w:t>
            </w:r>
            <w:r w:rsidR="00D20BA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10</w:t>
            </w:r>
          </w:p>
          <w:p w14:paraId="5DE715EB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  <w:p w14:paraId="0540BDFA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</w:tc>
      </w:tr>
      <w:tr w:rsidR="00851CA1" w:rsidRPr="00F66855" w14:paraId="4A07B664" w14:textId="77777777" w:rsidTr="00835DA3">
        <w:trPr>
          <w:trHeight w:val="595"/>
        </w:trPr>
        <w:tc>
          <w:tcPr>
            <w:tcW w:w="2410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B481B" w14:textId="072D0C7C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RDW</w:t>
            </w:r>
          </w:p>
          <w:p w14:paraId="6BFA167D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D9BB7" w14:textId="2AE3099A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5</w:t>
            </w:r>
            <w:r w:rsidR="006E7913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9</w:t>
            </w:r>
          </w:p>
          <w:p w14:paraId="7A8BA14E" w14:textId="21BC5756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(43</w:t>
            </w:r>
            <w:r w:rsidR="006E7913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- 51</w:t>
            </w:r>
            <w:r w:rsidR="006E7913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)</w:t>
            </w:r>
          </w:p>
        </w:tc>
        <w:tc>
          <w:tcPr>
            <w:tcW w:w="1417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827D8" w14:textId="31B39E71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4</w:t>
            </w:r>
            <w:r w:rsidR="006E7913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</w:t>
            </w:r>
          </w:p>
          <w:p w14:paraId="08DD62B6" w14:textId="0B9287A0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(42</w:t>
            </w:r>
            <w:r w:rsidR="006E7913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–50</w:t>
            </w:r>
            <w:r w:rsidR="006E7913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)</w:t>
            </w:r>
          </w:p>
        </w:tc>
        <w:tc>
          <w:tcPr>
            <w:tcW w:w="1418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0A068" w14:textId="49C79101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5</w:t>
            </w:r>
            <w:r w:rsidR="006E7913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9</w:t>
            </w:r>
          </w:p>
          <w:p w14:paraId="6EB689C6" w14:textId="52A0B2B8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(43</w:t>
            </w:r>
            <w:r w:rsidR="006E7913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9–49</w:t>
            </w:r>
            <w:r w:rsidR="006E7913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)</w:t>
            </w:r>
          </w:p>
        </w:tc>
        <w:tc>
          <w:tcPr>
            <w:tcW w:w="1417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06285" w14:textId="520998DA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9</w:t>
            </w:r>
            <w:r w:rsidR="006E7913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</w:t>
            </w:r>
          </w:p>
          <w:p w14:paraId="3460703E" w14:textId="43DE8360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(52</w:t>
            </w:r>
            <w:r w:rsidR="006E7913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–66</w:t>
            </w:r>
            <w:r w:rsidR="006E7913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)</w:t>
            </w:r>
          </w:p>
        </w:tc>
        <w:tc>
          <w:tcPr>
            <w:tcW w:w="1559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ED1F6" w14:textId="1C4F281A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</w:t>
            </w:r>
            <w:r w:rsidR="00D20BA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000; </w:t>
            </w: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0</w:t>
            </w:r>
            <w:r w:rsidR="00D20BA2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004; 0</w:t>
            </w:r>
            <w:r w:rsidR="00D20BA2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.</w:t>
            </w: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007</w:t>
            </w:r>
          </w:p>
          <w:p w14:paraId="1D89C999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–; </w:t>
            </w: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+; +</w:t>
            </w:r>
          </w:p>
        </w:tc>
      </w:tr>
    </w:tbl>
    <w:p w14:paraId="24ED02EE" w14:textId="6C6CAD43" w:rsidR="00851CA1" w:rsidRPr="00F66855" w:rsidRDefault="00851CA1" w:rsidP="00851CA1">
      <w:pPr>
        <w:spacing w:after="160" w:line="240" w:lineRule="auto"/>
        <w:ind w:firstLine="0"/>
        <w:rPr>
          <w:rFonts w:asciiTheme="minorHAnsi" w:eastAsia="Times New Roman" w:hAnsiTheme="minorHAnsi" w:cstheme="minorHAnsi"/>
          <w:lang w:val="en-US"/>
        </w:rPr>
        <w:sectPr w:rsidR="00851CA1" w:rsidRPr="00F66855" w:rsidSect="00F66855">
          <w:type w:val="continuous"/>
          <w:pgSz w:w="11906" w:h="16838"/>
          <w:pgMar w:top="1440" w:right="1440" w:bottom="1440" w:left="1440" w:header="720" w:footer="720" w:gutter="0"/>
          <w:cols w:space="720"/>
          <w:docGrid w:linePitch="299"/>
        </w:sectPr>
      </w:pPr>
      <w:r w:rsidRPr="00F66855">
        <w:rPr>
          <w:rFonts w:asciiTheme="minorHAnsi" w:eastAsia="Times New Roman" w:hAnsiTheme="minorHAnsi" w:cstheme="minorHAnsi"/>
          <w:color w:val="000000"/>
          <w:lang w:val="en-US"/>
        </w:rPr>
        <w:t>Data of metric variables in mean (standard deviation) or median and interquartile range (Q1-Q3), data of categorical variables in % (n); results of pairwise comparisons of column percentages are marked with - and +, where + indicates a significant result; significant results are highlighted in bold.</w:t>
      </w:r>
      <w:r w:rsidR="00BD10B7">
        <w:rPr>
          <w:rFonts w:asciiTheme="minorHAnsi" w:eastAsia="Times New Roman" w:hAnsiTheme="minorHAnsi" w:cstheme="minorHAnsi"/>
          <w:color w:val="000000"/>
          <w:lang w:val="en-US"/>
        </w:rPr>
        <w:t xml:space="preserve">  </w:t>
      </w:r>
      <w:r w:rsidR="00BD10B7" w:rsidRPr="00BD10B7">
        <w:rPr>
          <w:rFonts w:asciiTheme="minorHAnsi" w:eastAsia="Times New Roman" w:hAnsiTheme="minorHAnsi" w:cstheme="minorHAnsi"/>
          <w:color w:val="000000"/>
          <w:lang w:val="en-US"/>
        </w:rPr>
        <w:t>s/p = status post, SCC = squamous cell cancer, AJCC = American Joint Committee on Cancer, INR = International Normalized Ratio, KIDGO = Kidney Disease Improving Global Outcomes, eGFR = Estimated Glomerular Filtration Rate, CRP = c-reactive protein</w:t>
      </w:r>
      <w:r w:rsidR="00BD10B7">
        <w:rPr>
          <w:rFonts w:asciiTheme="minorHAnsi" w:eastAsia="Times New Roman" w:hAnsiTheme="minorHAnsi" w:cstheme="minorHAnsi"/>
          <w:color w:val="000000"/>
          <w:lang w:val="en-US"/>
        </w:rPr>
        <w:t xml:space="preserve">, </w:t>
      </w:r>
      <w:r w:rsidR="00BD10B7" w:rsidRPr="00BD10B7">
        <w:rPr>
          <w:rFonts w:asciiTheme="minorHAnsi" w:eastAsia="Times New Roman" w:hAnsiTheme="minorHAnsi" w:cstheme="minorHAnsi"/>
          <w:color w:val="000000"/>
          <w:lang w:val="en-US"/>
        </w:rPr>
        <w:t>RDW = Red Cell Distribution Width</w:t>
      </w:r>
    </w:p>
    <w:p w14:paraId="7570A3A1" w14:textId="799E208E" w:rsidR="00851CA1" w:rsidRPr="00F66855" w:rsidRDefault="00851CA1" w:rsidP="00851CA1">
      <w:pPr>
        <w:ind w:firstLine="0"/>
        <w:rPr>
          <w:rFonts w:asciiTheme="minorHAnsi" w:eastAsia="Times New Roman" w:hAnsiTheme="minorHAnsi" w:cstheme="minorHAnsi"/>
          <w:b/>
          <w:bCs/>
          <w:color w:val="000000"/>
          <w:lang w:val="en-US"/>
        </w:rPr>
      </w:pPr>
      <w:r w:rsidRPr="00F66855">
        <w:rPr>
          <w:rFonts w:asciiTheme="minorHAnsi" w:eastAsia="Times New Roman" w:hAnsiTheme="minorHAnsi" w:cstheme="minorHAnsi"/>
          <w:b/>
          <w:bCs/>
          <w:color w:val="000000"/>
          <w:lang w:val="en-US"/>
        </w:rPr>
        <w:lastRenderedPageBreak/>
        <w:t xml:space="preserve">Supplemental Table </w:t>
      </w:r>
      <w:r w:rsidR="00FA62A5">
        <w:rPr>
          <w:rFonts w:asciiTheme="minorHAnsi" w:eastAsia="Times New Roman" w:hAnsiTheme="minorHAnsi" w:cstheme="minorHAnsi"/>
          <w:b/>
          <w:bCs/>
          <w:color w:val="000000"/>
          <w:lang w:val="en-US"/>
        </w:rPr>
        <w:t>S3</w:t>
      </w:r>
      <w:r w:rsidRPr="00F66855">
        <w:rPr>
          <w:rFonts w:asciiTheme="minorHAnsi" w:eastAsia="Times New Roman" w:hAnsiTheme="minorHAnsi" w:cstheme="minorHAnsi"/>
          <w:b/>
          <w:bCs/>
          <w:color w:val="000000"/>
          <w:lang w:val="en-US"/>
        </w:rPr>
        <w:t xml:space="preserve">: Probability of </w:t>
      </w:r>
      <w:ins w:id="0" w:author="Cornelius Kürten" w:date="2025-05-13T18:21:00Z" w16du:dateUtc="2025-05-13T16:21:00Z">
        <w:r w:rsidR="00BE47EB">
          <w:rPr>
            <w:rFonts w:asciiTheme="minorHAnsi" w:eastAsia="Times New Roman" w:hAnsiTheme="minorHAnsi" w:cstheme="minorHAnsi"/>
            <w:b/>
            <w:bCs/>
            <w:color w:val="000000"/>
            <w:lang w:val="en-US"/>
          </w:rPr>
          <w:t>s</w:t>
        </w:r>
      </w:ins>
      <w:del w:id="1" w:author="Cornelius Kürten" w:date="2025-05-13T18:21:00Z" w16du:dateUtc="2025-05-13T16:21:00Z">
        <w:r w:rsidRPr="00F66855" w:rsidDel="00BE47EB">
          <w:rPr>
            <w:rFonts w:asciiTheme="minorHAnsi" w:eastAsia="Times New Roman" w:hAnsiTheme="minorHAnsi" w:cstheme="minorHAnsi"/>
            <w:b/>
            <w:bCs/>
            <w:color w:val="000000"/>
            <w:lang w:val="en-US"/>
          </w:rPr>
          <w:delText>S</w:delText>
        </w:r>
      </w:del>
      <w:r w:rsidRPr="00F66855">
        <w:rPr>
          <w:rFonts w:asciiTheme="minorHAnsi" w:eastAsia="Times New Roman" w:hAnsiTheme="minorHAnsi" w:cstheme="minorHAnsi"/>
          <w:b/>
          <w:bCs/>
          <w:color w:val="000000"/>
          <w:lang w:val="en-US"/>
        </w:rPr>
        <w:t>urvival</w:t>
      </w:r>
    </w:p>
    <w:tbl>
      <w:tblPr>
        <w:tblW w:w="10617" w:type="dxa"/>
        <w:tblInd w:w="-70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1134"/>
        <w:gridCol w:w="1134"/>
        <w:gridCol w:w="1276"/>
        <w:gridCol w:w="1134"/>
        <w:gridCol w:w="1275"/>
        <w:gridCol w:w="1970"/>
      </w:tblGrid>
      <w:tr w:rsidR="00851CA1" w:rsidRPr="00F66855" w14:paraId="0E924DB4" w14:textId="77777777" w:rsidTr="00FA62A5">
        <w:trPr>
          <w:trHeight w:val="521"/>
        </w:trPr>
        <w:tc>
          <w:tcPr>
            <w:tcW w:w="2694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25F7B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5E598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12 months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5F86B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24 month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818FA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36 months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 w14:paraId="1E53358B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48 months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9DF99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60 months</w:t>
            </w:r>
          </w:p>
        </w:tc>
        <w:tc>
          <w:tcPr>
            <w:tcW w:w="1970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3E313" w14:textId="4BE6F5D0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p-value</w:t>
            </w:r>
          </w:p>
          <w:p w14:paraId="136B185C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[95%- CI]</w:t>
            </w:r>
          </w:p>
        </w:tc>
      </w:tr>
      <w:tr w:rsidR="00851CA1" w:rsidRPr="00F66855" w14:paraId="32B33828" w14:textId="77777777" w:rsidTr="00FA62A5">
        <w:trPr>
          <w:trHeight w:val="312"/>
        </w:trPr>
        <w:tc>
          <w:tcPr>
            <w:tcW w:w="2694" w:type="dxa"/>
            <w:tcBorders>
              <w:top w:val="single" w:sz="6" w:space="0" w:color="000000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BA26C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Overall survival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2CD45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9A734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07F9D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C9C9C9"/>
            </w:tcBorders>
          </w:tcPr>
          <w:p w14:paraId="301C57F8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785D5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70" w:type="dxa"/>
            <w:tcBorders>
              <w:top w:val="single" w:sz="6" w:space="0" w:color="000000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613D3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 </w:t>
            </w:r>
          </w:p>
        </w:tc>
      </w:tr>
      <w:tr w:rsidR="00851CA1" w:rsidRPr="00F66855" w14:paraId="23B3B39A" w14:textId="77777777" w:rsidTr="00FA62A5">
        <w:trPr>
          <w:trHeight w:val="888"/>
        </w:trPr>
        <w:tc>
          <w:tcPr>
            <w:tcW w:w="2694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E1A58" w14:textId="13DD8770" w:rsidR="00851CA1" w:rsidRPr="00F66855" w:rsidRDefault="00FA62A5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A</w:t>
            </w:r>
            <w:r w:rsidR="00851CA1"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nemia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Grade</w:t>
            </w:r>
            <w:r w:rsidR="00851CA1" w:rsidRPr="00F66855">
              <w:rPr>
                <w:rFonts w:asciiTheme="minorHAnsi" w:eastAsia="Times New Roman" w:hAnsiTheme="minorHAnsi" w:cstheme="minorHAnsi"/>
                <w:color w:val="000000"/>
                <w:vertAlign w:val="superscript"/>
                <w:lang w:val="en-US"/>
              </w:rPr>
              <w:t>1</w:t>
            </w:r>
          </w:p>
          <w:p w14:paraId="20C56FB6" w14:textId="5F6438A0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ab/>
            </w:r>
            <w:r w:rsidR="00FA62A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None</w:t>
            </w:r>
          </w:p>
          <w:p w14:paraId="515B4AC2" w14:textId="3C244C96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ab/>
            </w:r>
            <w:r w:rsidR="00FA62A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Grade 1 (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mild</w:t>
            </w:r>
            <w:r w:rsidR="00FA62A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  </w:t>
            </w:r>
          </w:p>
          <w:p w14:paraId="364FC80F" w14:textId="272A248F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ab/>
            </w:r>
            <w:r w:rsidR="00FA62A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Grade 2 (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moderate</w:t>
            </w:r>
            <w:r w:rsidR="00FA62A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  <w:p w14:paraId="2DBAC5EF" w14:textId="5816C5BD" w:rsidR="00851CA1" w:rsidRPr="00F66855" w:rsidRDefault="00FA62A5" w:rsidP="00835DA3">
            <w:pPr>
              <w:spacing w:line="240" w:lineRule="auto"/>
              <w:ind w:left="708" w:firstLine="0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Grade 3 (</w:t>
            </w:r>
            <w:r w:rsidR="00851CA1"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severe</w:t>
            </w: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83D89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7B6D9731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85%</w:t>
            </w:r>
          </w:p>
          <w:p w14:paraId="364E3EB1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60%</w:t>
            </w:r>
          </w:p>
          <w:p w14:paraId="72C7EAEF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6%</w:t>
            </w:r>
          </w:p>
          <w:p w14:paraId="7A8CBC78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0%</w:t>
            </w:r>
          </w:p>
        </w:tc>
        <w:tc>
          <w:tcPr>
            <w:tcW w:w="1134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74C25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72A0E75A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5%</w:t>
            </w:r>
          </w:p>
          <w:p w14:paraId="21D86594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43%</w:t>
            </w:r>
          </w:p>
          <w:p w14:paraId="05BD983D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6%</w:t>
            </w:r>
          </w:p>
          <w:p w14:paraId="55861BD9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0%</w:t>
            </w:r>
          </w:p>
        </w:tc>
        <w:tc>
          <w:tcPr>
            <w:tcW w:w="1276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73CCF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06149709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9%</w:t>
            </w:r>
          </w:p>
          <w:p w14:paraId="5EF2F2D5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36%</w:t>
            </w:r>
          </w:p>
          <w:p w14:paraId="295AC8EC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7%</w:t>
            </w:r>
          </w:p>
          <w:p w14:paraId="1ADABCA9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5%</w:t>
            </w:r>
          </w:p>
        </w:tc>
        <w:tc>
          <w:tcPr>
            <w:tcW w:w="1134" w:type="dxa"/>
            <w:tcBorders>
              <w:top w:val="single" w:sz="6" w:space="0" w:color="C9C9C9"/>
              <w:bottom w:val="single" w:sz="6" w:space="0" w:color="C9C9C9"/>
            </w:tcBorders>
          </w:tcPr>
          <w:p w14:paraId="54845857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743DDD3D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4%</w:t>
            </w:r>
          </w:p>
          <w:p w14:paraId="045D72FC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31%</w:t>
            </w:r>
          </w:p>
          <w:p w14:paraId="1010F0C3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4%</w:t>
            </w:r>
          </w:p>
          <w:p w14:paraId="74F119B1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3859F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4ADA1B5F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7%</w:t>
            </w:r>
          </w:p>
          <w:p w14:paraId="2C58F9F5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27%</w:t>
            </w:r>
          </w:p>
          <w:p w14:paraId="6C79FBCD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0%</w:t>
            </w:r>
          </w:p>
          <w:p w14:paraId="1EBDD279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1970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02E1E" w14:textId="3693D29D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vertAlign w:val="superscript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&lt;0.001</w:t>
            </w:r>
          </w:p>
          <w:p w14:paraId="00361DA7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5- 71</w:t>
            </w:r>
          </w:p>
          <w:p w14:paraId="371C4099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- 24</w:t>
            </w:r>
          </w:p>
          <w:p w14:paraId="51E6F883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- 16</w:t>
            </w:r>
          </w:p>
          <w:p w14:paraId="24D89408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- 44</w:t>
            </w:r>
          </w:p>
        </w:tc>
      </w:tr>
      <w:tr w:rsidR="00851CA1" w:rsidRPr="00F66855" w14:paraId="164BF859" w14:textId="77777777" w:rsidTr="00FA62A5">
        <w:trPr>
          <w:trHeight w:val="1088"/>
        </w:trPr>
        <w:tc>
          <w:tcPr>
            <w:tcW w:w="2694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DD35E" w14:textId="77777777" w:rsidR="00851CA1" w:rsidRPr="00F66855" w:rsidRDefault="00851CA1" w:rsidP="00835DA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Hemoglobin (g/dl)</w:t>
            </w:r>
          </w:p>
          <w:p w14:paraId="07A28E60" w14:textId="105A65FD" w:rsidR="00851CA1" w:rsidRPr="00F66855" w:rsidRDefault="00D20BA2" w:rsidP="00835DA3">
            <w:pPr>
              <w:spacing w:line="240" w:lineRule="auto"/>
              <w:ind w:left="708" w:firstLine="0"/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H</w:t>
            </w:r>
            <w:r w:rsidR="00851CA1"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b ≥ 13 </w:t>
            </w:r>
          </w:p>
          <w:p w14:paraId="023CA875" w14:textId="70708573" w:rsidR="00851CA1" w:rsidRPr="00F66855" w:rsidRDefault="00D20BA2" w:rsidP="00835DA3">
            <w:pPr>
              <w:spacing w:line="240" w:lineRule="auto"/>
              <w:ind w:left="708" w:firstLine="0"/>
              <w:jc w:val="lef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H</w:t>
            </w:r>
            <w:r w:rsidR="00851CA1"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b 11- 12.9</w:t>
            </w:r>
          </w:p>
          <w:p w14:paraId="6C175117" w14:textId="06E99167" w:rsidR="00851CA1" w:rsidRPr="00F66855" w:rsidRDefault="00D20BA2" w:rsidP="00835DA3">
            <w:pPr>
              <w:spacing w:line="240" w:lineRule="auto"/>
              <w:ind w:left="708" w:firstLine="0"/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H</w:t>
            </w:r>
            <w:r w:rsidR="00851CA1"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b &lt; 11</w:t>
            </w:r>
          </w:p>
        </w:tc>
        <w:tc>
          <w:tcPr>
            <w:tcW w:w="1134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ECF3A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</w:p>
          <w:p w14:paraId="62B0B5D1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85%</w:t>
            </w:r>
          </w:p>
          <w:p w14:paraId="303BF349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4%</w:t>
            </w:r>
          </w:p>
          <w:p w14:paraId="06F101A1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7%</w:t>
            </w:r>
          </w:p>
        </w:tc>
        <w:tc>
          <w:tcPr>
            <w:tcW w:w="1134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82340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0CCD3D13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6%</w:t>
            </w:r>
          </w:p>
          <w:p w14:paraId="38ACA7D1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8%</w:t>
            </w:r>
          </w:p>
          <w:p w14:paraId="52AED351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5%</w:t>
            </w:r>
          </w:p>
        </w:tc>
        <w:tc>
          <w:tcPr>
            <w:tcW w:w="1276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DB4D4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153ED9CC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0%</w:t>
            </w:r>
          </w:p>
          <w:p w14:paraId="2736241A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1%</w:t>
            </w:r>
          </w:p>
          <w:p w14:paraId="6313CDBD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4%</w:t>
            </w:r>
          </w:p>
        </w:tc>
        <w:tc>
          <w:tcPr>
            <w:tcW w:w="1134" w:type="dxa"/>
            <w:tcBorders>
              <w:top w:val="single" w:sz="6" w:space="0" w:color="C9C9C9"/>
              <w:bottom w:val="single" w:sz="6" w:space="0" w:color="C9C9C9"/>
            </w:tcBorders>
          </w:tcPr>
          <w:p w14:paraId="09C8B2C4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737EBA47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64%</w:t>
            </w:r>
          </w:p>
          <w:p w14:paraId="5FBD3505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37%</w:t>
            </w:r>
          </w:p>
          <w:p w14:paraId="78A7EAFD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21%</w:t>
            </w:r>
          </w:p>
        </w:tc>
        <w:tc>
          <w:tcPr>
            <w:tcW w:w="1275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ED482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515B6EF2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7%</w:t>
            </w:r>
          </w:p>
          <w:p w14:paraId="3BBC0D16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3%</w:t>
            </w:r>
          </w:p>
          <w:p w14:paraId="384ED04C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%</w:t>
            </w:r>
          </w:p>
        </w:tc>
        <w:tc>
          <w:tcPr>
            <w:tcW w:w="1970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9BC24" w14:textId="60039CA3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&lt;0.001</w:t>
            </w:r>
          </w:p>
          <w:p w14:paraId="1ED38453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6- 94</w:t>
            </w:r>
          </w:p>
          <w:p w14:paraId="3388366D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- 31</w:t>
            </w:r>
          </w:p>
          <w:p w14:paraId="0B9CB803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-17</w:t>
            </w:r>
          </w:p>
        </w:tc>
      </w:tr>
      <w:tr w:rsidR="00851CA1" w:rsidRPr="00F66855" w14:paraId="48E023EE" w14:textId="77777777" w:rsidTr="00FA62A5">
        <w:trPr>
          <w:trHeight w:val="1036"/>
        </w:trPr>
        <w:tc>
          <w:tcPr>
            <w:tcW w:w="2694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33D14" w14:textId="7777777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Subtype of anemia</w:t>
            </w:r>
          </w:p>
          <w:p w14:paraId="74CB24CB" w14:textId="77777777" w:rsidR="00851CA1" w:rsidRPr="00F66855" w:rsidRDefault="00851CA1" w:rsidP="00835DA3">
            <w:pPr>
              <w:spacing w:line="240" w:lineRule="auto"/>
              <w:ind w:left="708" w:firstLine="0"/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MCV/MCH low</w:t>
            </w:r>
          </w:p>
          <w:p w14:paraId="304F7B9B" w14:textId="77777777" w:rsidR="00851CA1" w:rsidRPr="00F66855" w:rsidRDefault="00851CA1" w:rsidP="00835DA3">
            <w:pPr>
              <w:spacing w:line="240" w:lineRule="auto"/>
              <w:ind w:left="708" w:firstLine="0"/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MCV/MCH normal</w:t>
            </w:r>
          </w:p>
          <w:p w14:paraId="7445A686" w14:textId="77777777" w:rsidR="00851CA1" w:rsidRPr="00F66855" w:rsidRDefault="00851CA1" w:rsidP="00835DA3">
            <w:pPr>
              <w:spacing w:line="240" w:lineRule="auto"/>
              <w:ind w:left="708" w:firstLine="0"/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MCV/MCH high</w:t>
            </w:r>
          </w:p>
        </w:tc>
        <w:tc>
          <w:tcPr>
            <w:tcW w:w="1134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24BE1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6BF5D179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66%</w:t>
            </w:r>
          </w:p>
          <w:p w14:paraId="50720DE3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0%</w:t>
            </w:r>
          </w:p>
          <w:p w14:paraId="428B8BC4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86%</w:t>
            </w:r>
          </w:p>
        </w:tc>
        <w:tc>
          <w:tcPr>
            <w:tcW w:w="1134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DB0EC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36F93BF4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44%</w:t>
            </w:r>
          </w:p>
          <w:p w14:paraId="127DE0FA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6%</w:t>
            </w:r>
          </w:p>
          <w:p w14:paraId="022C886D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1%</w:t>
            </w:r>
          </w:p>
        </w:tc>
        <w:tc>
          <w:tcPr>
            <w:tcW w:w="1276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7A7A85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52BAE748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40%</w:t>
            </w:r>
          </w:p>
          <w:p w14:paraId="67479103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0%</w:t>
            </w:r>
          </w:p>
          <w:p w14:paraId="3F930159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6%</w:t>
            </w:r>
          </w:p>
        </w:tc>
        <w:tc>
          <w:tcPr>
            <w:tcW w:w="1134" w:type="dxa"/>
            <w:tcBorders>
              <w:top w:val="single" w:sz="6" w:space="0" w:color="C9C9C9"/>
              <w:bottom w:val="single" w:sz="6" w:space="0" w:color="C9C9C9"/>
            </w:tcBorders>
          </w:tcPr>
          <w:p w14:paraId="05A78455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068C71EC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32%</w:t>
            </w:r>
          </w:p>
          <w:p w14:paraId="54FB1152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27%</w:t>
            </w:r>
          </w:p>
          <w:p w14:paraId="3ED46589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36%</w:t>
            </w:r>
          </w:p>
        </w:tc>
        <w:tc>
          <w:tcPr>
            <w:tcW w:w="1275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7FE13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65EB1FC7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28%</w:t>
            </w:r>
          </w:p>
          <w:p w14:paraId="082EFF52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3%</w:t>
            </w:r>
          </w:p>
          <w:p w14:paraId="0E05A118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%</w:t>
            </w:r>
          </w:p>
        </w:tc>
        <w:tc>
          <w:tcPr>
            <w:tcW w:w="1970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1C0F5" w14:textId="059CFD9F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.278</w:t>
            </w:r>
          </w:p>
          <w:p w14:paraId="23542310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2- 26</w:t>
            </w:r>
          </w:p>
          <w:p w14:paraId="6DD1EF28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8- 16</w:t>
            </w:r>
          </w:p>
          <w:p w14:paraId="29D0C346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- 56</w:t>
            </w:r>
          </w:p>
        </w:tc>
      </w:tr>
      <w:tr w:rsidR="00851CA1" w:rsidRPr="00F66855" w14:paraId="63380DCE" w14:textId="77777777" w:rsidTr="00FA62A5">
        <w:trPr>
          <w:trHeight w:val="1126"/>
        </w:trPr>
        <w:tc>
          <w:tcPr>
            <w:tcW w:w="2694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F3095" w14:textId="73406A30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p16- positive </w:t>
            </w:r>
            <w:r w:rsidR="00D20BA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OPSCC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vertAlign w:val="superscript"/>
                <w:lang w:val="en-US"/>
              </w:rPr>
              <w:t>1</w:t>
            </w:r>
          </w:p>
          <w:p w14:paraId="7C87BD22" w14:textId="4BA1E338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ab/>
            </w:r>
            <w:r w:rsidR="00D20BA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None</w:t>
            </w:r>
          </w:p>
          <w:p w14:paraId="7E6FCEF6" w14:textId="0B012716" w:rsidR="00851CA1" w:rsidRPr="00F66855" w:rsidRDefault="00D20BA2" w:rsidP="00835DA3">
            <w:pPr>
              <w:spacing w:line="240" w:lineRule="auto"/>
              <w:ind w:left="708" w:firstLine="0"/>
              <w:rPr>
                <w:rFonts w:asciiTheme="minorHAnsi" w:eastAsia="Times New Roman" w:hAnsiTheme="minorHAnsi" w:cstheme="minorHAnsi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Grade 1 (mild)</w:t>
            </w:r>
            <w:r w:rsidR="00851CA1"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  <w:p w14:paraId="2263BF1C" w14:textId="36C80F97" w:rsidR="00851CA1" w:rsidRPr="00F66855" w:rsidRDefault="00851CA1" w:rsidP="00835DA3">
            <w:pPr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ab/>
            </w:r>
            <w:r w:rsidR="00D20BA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Grade 2 (moderate)</w:t>
            </w:r>
          </w:p>
        </w:tc>
        <w:tc>
          <w:tcPr>
            <w:tcW w:w="1134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765DE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1BFBE78B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87%</w:t>
            </w:r>
          </w:p>
          <w:p w14:paraId="29EE7692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80%</w:t>
            </w:r>
          </w:p>
          <w:p w14:paraId="3C4785EC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0%</w:t>
            </w:r>
          </w:p>
        </w:tc>
        <w:tc>
          <w:tcPr>
            <w:tcW w:w="1134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98222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7F320C31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81%</w:t>
            </w:r>
          </w:p>
          <w:p w14:paraId="3E0ABCB2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0%</w:t>
            </w:r>
          </w:p>
          <w:p w14:paraId="3CF5CD1C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5%</w:t>
            </w:r>
          </w:p>
        </w:tc>
        <w:tc>
          <w:tcPr>
            <w:tcW w:w="1276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A79D9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3EB14908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9%</w:t>
            </w:r>
          </w:p>
          <w:p w14:paraId="324B9186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0%</w:t>
            </w:r>
          </w:p>
          <w:p w14:paraId="181A7E73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6" w:space="0" w:color="C9C9C9"/>
              <w:bottom w:val="single" w:sz="6" w:space="0" w:color="C9C9C9"/>
            </w:tcBorders>
          </w:tcPr>
          <w:p w14:paraId="4B71C12B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660C5BB8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78%</w:t>
            </w:r>
          </w:p>
          <w:p w14:paraId="03279E87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0%</w:t>
            </w:r>
          </w:p>
          <w:p w14:paraId="21F95E1D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0%</w:t>
            </w:r>
          </w:p>
        </w:tc>
        <w:tc>
          <w:tcPr>
            <w:tcW w:w="1275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C336F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616E234E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6%</w:t>
            </w:r>
          </w:p>
          <w:p w14:paraId="594D5C73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  <w:p w14:paraId="07E07DF3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1970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C8268" w14:textId="72BA7F85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&lt;0.001</w:t>
            </w:r>
          </w:p>
          <w:p w14:paraId="7433B348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–</w:t>
            </w:r>
          </w:p>
          <w:p w14:paraId="7E71D9BF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1- 41</w:t>
            </w:r>
          </w:p>
          <w:p w14:paraId="70BB79AE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- 30</w:t>
            </w:r>
          </w:p>
        </w:tc>
      </w:tr>
      <w:tr w:rsidR="00851CA1" w:rsidRPr="00F66855" w14:paraId="48804AF9" w14:textId="77777777" w:rsidTr="00FA62A5">
        <w:trPr>
          <w:trHeight w:val="1046"/>
        </w:trPr>
        <w:tc>
          <w:tcPr>
            <w:tcW w:w="2694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692F1" w14:textId="51AF01AE" w:rsidR="00851CA1" w:rsidRPr="00F66855" w:rsidRDefault="00851CA1" w:rsidP="00835DA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color w:val="000000"/>
                <w:vertAlign w:val="superscript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p16- negative</w:t>
            </w:r>
            <w:r w:rsidR="00D20BA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 xml:space="preserve"> OPSCC</w:t>
            </w:r>
            <w:r w:rsidRPr="00F66855">
              <w:rPr>
                <w:rFonts w:asciiTheme="minorHAnsi" w:eastAsia="Times New Roman" w:hAnsiTheme="minorHAnsi" w:cstheme="minorHAnsi"/>
                <w:color w:val="000000"/>
                <w:vertAlign w:val="superscript"/>
                <w:lang w:val="en-US"/>
              </w:rPr>
              <w:t>1</w:t>
            </w:r>
          </w:p>
          <w:p w14:paraId="77F01219" w14:textId="1A3D0402" w:rsidR="00851CA1" w:rsidRPr="00F66855" w:rsidRDefault="00D20BA2" w:rsidP="00835DA3">
            <w:pPr>
              <w:spacing w:line="240" w:lineRule="auto"/>
              <w:ind w:left="708" w:firstLine="0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None</w:t>
            </w:r>
          </w:p>
          <w:p w14:paraId="4FF32E29" w14:textId="64F44349" w:rsidR="00851CA1" w:rsidRPr="00F66855" w:rsidRDefault="00D20BA2" w:rsidP="00835DA3">
            <w:pPr>
              <w:spacing w:line="240" w:lineRule="auto"/>
              <w:ind w:left="708" w:firstLine="0"/>
              <w:rPr>
                <w:rFonts w:asciiTheme="minorHAnsi" w:eastAsia="Times New Roman" w:hAnsiTheme="minorHAnsi" w:cstheme="minorHAnsi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Grade 1 (mild)</w:t>
            </w:r>
            <w:r w:rsidR="00851CA1"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  <w:p w14:paraId="3F3EB615" w14:textId="56733718" w:rsidR="00851CA1" w:rsidRPr="00F66855" w:rsidRDefault="00D20BA2" w:rsidP="00835DA3">
            <w:pPr>
              <w:spacing w:line="240" w:lineRule="auto"/>
              <w:ind w:left="708" w:firstLine="0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Grade 2 (moderate)</w:t>
            </w:r>
          </w:p>
        </w:tc>
        <w:tc>
          <w:tcPr>
            <w:tcW w:w="1134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C1FA4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0EB6B285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6%</w:t>
            </w:r>
          </w:p>
          <w:p w14:paraId="11EB46ED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9%</w:t>
            </w:r>
          </w:p>
          <w:p w14:paraId="0A0CA4D4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5%</w:t>
            </w:r>
          </w:p>
        </w:tc>
        <w:tc>
          <w:tcPr>
            <w:tcW w:w="1134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C0B5F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28ECF163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3%</w:t>
            </w:r>
          </w:p>
          <w:p w14:paraId="24F52D72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1%</w:t>
            </w:r>
          </w:p>
          <w:p w14:paraId="6CDD3704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3%</w:t>
            </w:r>
          </w:p>
        </w:tc>
        <w:tc>
          <w:tcPr>
            <w:tcW w:w="1276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49507" w14:textId="77777777" w:rsidR="00851CA1" w:rsidRPr="00F66855" w:rsidRDefault="00851CA1" w:rsidP="00835DA3">
            <w:pPr>
              <w:spacing w:line="240" w:lineRule="auto"/>
              <w:ind w:firstLine="0"/>
              <w:jc w:val="left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4826220E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8%</w:t>
            </w:r>
          </w:p>
          <w:p w14:paraId="79F55E4E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%</w:t>
            </w:r>
          </w:p>
          <w:p w14:paraId="552FD3C4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%</w:t>
            </w:r>
          </w:p>
        </w:tc>
        <w:tc>
          <w:tcPr>
            <w:tcW w:w="1134" w:type="dxa"/>
            <w:tcBorders>
              <w:top w:val="single" w:sz="6" w:space="0" w:color="C9C9C9"/>
              <w:bottom w:val="single" w:sz="6" w:space="0" w:color="C9C9C9"/>
            </w:tcBorders>
          </w:tcPr>
          <w:p w14:paraId="26DBE297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5C909345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52%</w:t>
            </w:r>
          </w:p>
          <w:p w14:paraId="316EA4CB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-</w:t>
            </w:r>
          </w:p>
          <w:p w14:paraId="7CB4DAB5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73F39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7F815614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0%</w:t>
            </w:r>
          </w:p>
          <w:p w14:paraId="1FD03E72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  <w:p w14:paraId="12F85496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1970" w:type="dxa"/>
            <w:tcBorders>
              <w:top w:val="single" w:sz="6" w:space="0" w:color="C9C9C9"/>
              <w:bottom w:val="single" w:sz="6" w:space="0" w:color="C9C9C9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1C8AB" w14:textId="77BB0B72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&lt;0.001</w:t>
            </w:r>
          </w:p>
          <w:p w14:paraId="1A0C4195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1- 73</w:t>
            </w:r>
          </w:p>
          <w:p w14:paraId="633CB576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7- 15</w:t>
            </w:r>
          </w:p>
          <w:p w14:paraId="2B0A62E2" w14:textId="77777777" w:rsidR="00851CA1" w:rsidRPr="00F66855" w:rsidRDefault="00851CA1" w:rsidP="00835DA3">
            <w:pPr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F66855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- 14</w:t>
            </w:r>
          </w:p>
        </w:tc>
      </w:tr>
    </w:tbl>
    <w:p w14:paraId="6B595B7E" w14:textId="7FD67858" w:rsidR="00D20BA2" w:rsidRPr="00BD10B7" w:rsidRDefault="00851CA1" w:rsidP="00D20BA2">
      <w:pPr>
        <w:spacing w:line="240" w:lineRule="auto"/>
        <w:ind w:firstLine="0"/>
        <w:jc w:val="left"/>
        <w:rPr>
          <w:rFonts w:asciiTheme="minorHAnsi" w:eastAsia="Calibri" w:hAnsiTheme="minorHAnsi" w:cstheme="minorHAnsi"/>
          <w:kern w:val="2"/>
          <w:lang w:val="en-US" w:eastAsia="en-US"/>
          <w14:ligatures w14:val="standardContextual"/>
        </w:rPr>
      </w:pPr>
      <w:r w:rsidRPr="00F66855">
        <w:rPr>
          <w:rFonts w:asciiTheme="minorHAnsi" w:eastAsia="Calibri" w:hAnsiTheme="minorHAnsi" w:cstheme="minorHAnsi"/>
          <w:kern w:val="2"/>
          <w:vertAlign w:val="superscript"/>
          <w:lang w:val="en-US" w:eastAsia="en-US"/>
          <w14:ligatures w14:val="standardContextual"/>
        </w:rPr>
        <w:t>1</w:t>
      </w:r>
      <w:r w:rsidR="00D20BA2" w:rsidRPr="00D20BA2">
        <w:rPr>
          <w:rFonts w:asciiTheme="minorHAnsi" w:eastAsia="Calibri" w:hAnsiTheme="minorHAnsi" w:cstheme="minorHAnsi"/>
          <w:kern w:val="2"/>
          <w:lang w:val="en-US" w:eastAsia="en-US"/>
          <w14:ligatures w14:val="standardContextual"/>
        </w:rPr>
        <w:t xml:space="preserve">WHO/ CTCAE criteria </w:t>
      </w:r>
      <w:r w:rsidR="00D20BA2">
        <w:rPr>
          <w:rFonts w:asciiTheme="minorHAnsi" w:eastAsia="Calibri" w:hAnsiTheme="minorHAnsi" w:cstheme="minorHAnsi"/>
          <w:kern w:val="2"/>
          <w:lang w:val="en-US" w:eastAsia="en-US"/>
          <w14:ligatures w14:val="standardContextual"/>
        </w:rPr>
        <w:t>m</w:t>
      </w:r>
      <w:r w:rsidRPr="00F66855">
        <w:rPr>
          <w:rFonts w:asciiTheme="minorHAnsi" w:eastAsia="Calibri" w:hAnsiTheme="minorHAnsi" w:cstheme="minorHAnsi"/>
          <w:kern w:val="2"/>
          <w:lang w:val="en-US" w:eastAsia="en-US"/>
          <w14:ligatures w14:val="standardContextual"/>
        </w:rPr>
        <w:t>ild anemia (11- 12.9 in men, 11- 11.9 in women), moderate (8- 10.9), severe (&lt;8)</w:t>
      </w:r>
      <w:r w:rsidR="00BD10B7">
        <w:rPr>
          <w:rFonts w:asciiTheme="minorHAnsi" w:eastAsia="Times New Roman" w:hAnsiTheme="minorHAnsi" w:cstheme="minorHAnsi"/>
          <w:color w:val="000000"/>
          <w:lang w:val="en-US"/>
        </w:rPr>
        <w:t>, OPSCC = Oropharyngeal squamous cell carcinoma</w:t>
      </w:r>
    </w:p>
    <w:p w14:paraId="67FB4A55" w14:textId="7AB66D31" w:rsidR="007D3887" w:rsidRPr="00F66855" w:rsidRDefault="007D3887" w:rsidP="00851CA1">
      <w:pPr>
        <w:spacing w:line="240" w:lineRule="auto"/>
        <w:ind w:firstLine="0"/>
        <w:jc w:val="left"/>
        <w:rPr>
          <w:rFonts w:asciiTheme="minorHAnsi" w:eastAsia="Calibri" w:hAnsiTheme="minorHAnsi" w:cstheme="minorHAnsi"/>
          <w:kern w:val="2"/>
          <w:lang w:val="en-US" w:eastAsia="en-US"/>
          <w14:ligatures w14:val="standardContextual"/>
        </w:rPr>
      </w:pPr>
    </w:p>
    <w:p w14:paraId="2DE37916" w14:textId="77777777" w:rsidR="00BE47EB" w:rsidRDefault="00BE47EB" w:rsidP="00466B5A">
      <w:pPr>
        <w:ind w:firstLine="0"/>
        <w:rPr>
          <w:ins w:id="2" w:author="Cornelius Kürten" w:date="2025-05-13T18:22:00Z" w16du:dateUtc="2025-05-13T16:22:00Z"/>
          <w:rFonts w:asciiTheme="minorHAnsi" w:hAnsiTheme="minorHAnsi" w:cstheme="minorHAnsi"/>
          <w:lang w:val="en-US"/>
        </w:rPr>
        <w:sectPr w:rsidR="00BE47EB" w:rsidSect="00F66855">
          <w:type w:val="continuous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3978C308" w14:textId="3020C0A2" w:rsidR="00466B5A" w:rsidRPr="00F66855" w:rsidRDefault="00466B5A" w:rsidP="00466B5A">
      <w:pPr>
        <w:ind w:firstLine="0"/>
        <w:rPr>
          <w:ins w:id="3" w:author="Cornelius Kürten" w:date="2025-05-13T16:49:00Z" w16du:dateUtc="2025-05-13T14:49:00Z"/>
          <w:rFonts w:asciiTheme="minorHAnsi" w:eastAsia="Times New Roman" w:hAnsiTheme="minorHAnsi" w:cstheme="minorHAnsi"/>
          <w:b/>
          <w:bCs/>
          <w:color w:val="000000"/>
          <w:lang w:val="en-US"/>
        </w:rPr>
      </w:pPr>
      <w:ins w:id="4" w:author="Cornelius Kürten" w:date="2025-05-13T16:49:00Z" w16du:dateUtc="2025-05-13T14:49:00Z">
        <w:r w:rsidRPr="00F66855">
          <w:rPr>
            <w:rFonts w:asciiTheme="minorHAnsi" w:eastAsia="Times New Roman" w:hAnsiTheme="minorHAnsi" w:cstheme="minorHAnsi"/>
            <w:b/>
            <w:bCs/>
            <w:color w:val="000000"/>
            <w:lang w:val="en-US"/>
          </w:rPr>
          <w:lastRenderedPageBreak/>
          <w:t xml:space="preserve">Supplemental Table </w:t>
        </w:r>
        <w:r>
          <w:rPr>
            <w:rFonts w:asciiTheme="minorHAnsi" w:eastAsia="Times New Roman" w:hAnsiTheme="minorHAnsi" w:cstheme="minorHAnsi"/>
            <w:b/>
            <w:bCs/>
            <w:color w:val="000000"/>
            <w:lang w:val="en-US"/>
          </w:rPr>
          <w:t>S</w:t>
        </w:r>
      </w:ins>
      <w:ins w:id="5" w:author="Cornelius Kürten" w:date="2025-05-13T18:20:00Z" w16du:dateUtc="2025-05-13T16:20:00Z">
        <w:r w:rsidR="00BB279E">
          <w:rPr>
            <w:rFonts w:asciiTheme="minorHAnsi" w:eastAsia="Times New Roman" w:hAnsiTheme="minorHAnsi" w:cstheme="minorHAnsi"/>
            <w:b/>
            <w:bCs/>
            <w:color w:val="000000"/>
            <w:lang w:val="en-US"/>
          </w:rPr>
          <w:t>4</w:t>
        </w:r>
      </w:ins>
      <w:ins w:id="6" w:author="Cornelius Kürten" w:date="2025-05-13T16:49:00Z" w16du:dateUtc="2025-05-13T14:49:00Z">
        <w:r w:rsidRPr="00F66855">
          <w:rPr>
            <w:rFonts w:asciiTheme="minorHAnsi" w:eastAsia="Times New Roman" w:hAnsiTheme="minorHAnsi" w:cstheme="minorHAnsi"/>
            <w:b/>
            <w:bCs/>
            <w:color w:val="000000"/>
            <w:lang w:val="en-US"/>
          </w:rPr>
          <w:t xml:space="preserve">: </w:t>
        </w:r>
      </w:ins>
      <w:ins w:id="7" w:author="Cornelius Kürten" w:date="2025-05-13T18:21:00Z" w16du:dateUtc="2025-05-13T16:21:00Z">
        <w:r w:rsidR="00BE47EB" w:rsidRPr="00BE47EB">
          <w:rPr>
            <w:rFonts w:asciiTheme="minorHAnsi" w:eastAsia="Times New Roman" w:hAnsiTheme="minorHAnsi" w:cstheme="minorHAnsi"/>
            <w:b/>
            <w:bCs/>
            <w:color w:val="000000"/>
            <w:lang w:val="en-US"/>
          </w:rPr>
          <w:t xml:space="preserve">Checklist for </w:t>
        </w:r>
      </w:ins>
      <w:ins w:id="8" w:author="Cornelius Kürten" w:date="2025-05-13T18:22:00Z" w16du:dateUtc="2025-05-13T16:22:00Z">
        <w:r w:rsidR="00BE47EB">
          <w:rPr>
            <w:rFonts w:asciiTheme="minorHAnsi" w:eastAsia="Times New Roman" w:hAnsiTheme="minorHAnsi" w:cstheme="minorHAnsi"/>
            <w:b/>
            <w:bCs/>
            <w:color w:val="000000"/>
            <w:lang w:val="en-US"/>
          </w:rPr>
          <w:t>d</w:t>
        </w:r>
      </w:ins>
      <w:ins w:id="9" w:author="Cornelius Kürten" w:date="2025-05-13T18:21:00Z" w16du:dateUtc="2025-05-13T16:21:00Z">
        <w:r w:rsidR="00BE47EB" w:rsidRPr="00BE47EB">
          <w:rPr>
            <w:rFonts w:asciiTheme="minorHAnsi" w:eastAsia="Times New Roman" w:hAnsiTheme="minorHAnsi" w:cstheme="minorHAnsi"/>
            <w:b/>
            <w:bCs/>
            <w:color w:val="000000"/>
            <w:lang w:val="en-US"/>
          </w:rPr>
          <w:t xml:space="preserve">iagnostic </w:t>
        </w:r>
      </w:ins>
      <w:ins w:id="10" w:author="Cornelius Kürten" w:date="2025-05-13T18:22:00Z" w16du:dateUtc="2025-05-13T16:22:00Z">
        <w:r w:rsidR="00BE47EB">
          <w:rPr>
            <w:rFonts w:asciiTheme="minorHAnsi" w:eastAsia="Times New Roman" w:hAnsiTheme="minorHAnsi" w:cstheme="minorHAnsi"/>
            <w:b/>
            <w:bCs/>
            <w:color w:val="000000"/>
            <w:lang w:val="en-US"/>
          </w:rPr>
          <w:t>e</w:t>
        </w:r>
      </w:ins>
      <w:ins w:id="11" w:author="Cornelius Kürten" w:date="2025-05-13T18:21:00Z" w16du:dateUtc="2025-05-13T16:21:00Z">
        <w:r w:rsidR="00BE47EB" w:rsidRPr="00BE47EB">
          <w:rPr>
            <w:rFonts w:asciiTheme="minorHAnsi" w:eastAsia="Times New Roman" w:hAnsiTheme="minorHAnsi" w:cstheme="minorHAnsi"/>
            <w:b/>
            <w:bCs/>
            <w:color w:val="000000"/>
            <w:lang w:val="en-US"/>
          </w:rPr>
          <w:t xml:space="preserve">valuation and </w:t>
        </w:r>
      </w:ins>
      <w:ins w:id="12" w:author="Cornelius Kürten" w:date="2025-05-13T18:22:00Z" w16du:dateUtc="2025-05-13T16:22:00Z">
        <w:r w:rsidR="00BE47EB">
          <w:rPr>
            <w:rFonts w:asciiTheme="minorHAnsi" w:eastAsia="Times New Roman" w:hAnsiTheme="minorHAnsi" w:cstheme="minorHAnsi"/>
            <w:b/>
            <w:bCs/>
            <w:color w:val="000000"/>
            <w:lang w:val="en-US"/>
          </w:rPr>
          <w:t>s</w:t>
        </w:r>
      </w:ins>
      <w:ins w:id="13" w:author="Cornelius Kürten" w:date="2025-05-13T18:21:00Z" w16du:dateUtc="2025-05-13T16:21:00Z">
        <w:r w:rsidR="00BE47EB" w:rsidRPr="00BE47EB">
          <w:rPr>
            <w:rFonts w:asciiTheme="minorHAnsi" w:eastAsia="Times New Roman" w:hAnsiTheme="minorHAnsi" w:cstheme="minorHAnsi"/>
            <w:b/>
            <w:bCs/>
            <w:color w:val="000000"/>
            <w:lang w:val="en-US"/>
          </w:rPr>
          <w:t xml:space="preserve">upportive </w:t>
        </w:r>
      </w:ins>
      <w:ins w:id="14" w:author="Cornelius Kürten" w:date="2025-05-13T18:22:00Z" w16du:dateUtc="2025-05-13T16:22:00Z">
        <w:r w:rsidR="00BE47EB">
          <w:rPr>
            <w:rFonts w:asciiTheme="minorHAnsi" w:eastAsia="Times New Roman" w:hAnsiTheme="minorHAnsi" w:cstheme="minorHAnsi"/>
            <w:b/>
            <w:bCs/>
            <w:color w:val="000000"/>
            <w:lang w:val="en-US"/>
          </w:rPr>
          <w:t>m</w:t>
        </w:r>
      </w:ins>
      <w:ins w:id="15" w:author="Cornelius Kürten" w:date="2025-05-13T18:21:00Z" w16du:dateUtc="2025-05-13T16:21:00Z">
        <w:r w:rsidR="00BE47EB" w:rsidRPr="00BE47EB">
          <w:rPr>
            <w:rFonts w:asciiTheme="minorHAnsi" w:eastAsia="Times New Roman" w:hAnsiTheme="minorHAnsi" w:cstheme="minorHAnsi"/>
            <w:b/>
            <w:bCs/>
            <w:color w:val="000000"/>
            <w:lang w:val="en-US"/>
          </w:rPr>
          <w:t xml:space="preserve">anagement of </w:t>
        </w:r>
      </w:ins>
      <w:ins w:id="16" w:author="Cornelius Kürten" w:date="2025-05-13T18:22:00Z" w16du:dateUtc="2025-05-13T16:22:00Z">
        <w:r w:rsidR="00BE47EB">
          <w:rPr>
            <w:rFonts w:asciiTheme="minorHAnsi" w:eastAsia="Times New Roman" w:hAnsiTheme="minorHAnsi" w:cstheme="minorHAnsi"/>
            <w:b/>
            <w:bCs/>
            <w:color w:val="000000"/>
            <w:lang w:val="en-US"/>
          </w:rPr>
          <w:t>p</w:t>
        </w:r>
      </w:ins>
      <w:ins w:id="17" w:author="Cornelius Kürten" w:date="2025-05-13T18:21:00Z" w16du:dateUtc="2025-05-13T16:21:00Z">
        <w:r w:rsidR="00BE47EB" w:rsidRPr="00BE47EB">
          <w:rPr>
            <w:rFonts w:asciiTheme="minorHAnsi" w:eastAsia="Times New Roman" w:hAnsiTheme="minorHAnsi" w:cstheme="minorHAnsi"/>
            <w:b/>
            <w:bCs/>
            <w:color w:val="000000"/>
            <w:lang w:val="en-US"/>
          </w:rPr>
          <w:t xml:space="preserve">retherapeutic </w:t>
        </w:r>
      </w:ins>
      <w:ins w:id="18" w:author="Cornelius Kürten" w:date="2025-05-13T18:22:00Z" w16du:dateUtc="2025-05-13T16:22:00Z">
        <w:r w:rsidR="00BE47EB">
          <w:rPr>
            <w:rFonts w:asciiTheme="minorHAnsi" w:eastAsia="Times New Roman" w:hAnsiTheme="minorHAnsi" w:cstheme="minorHAnsi"/>
            <w:b/>
            <w:bCs/>
            <w:color w:val="000000"/>
            <w:lang w:val="en-US"/>
          </w:rPr>
          <w:t>a</w:t>
        </w:r>
      </w:ins>
      <w:ins w:id="19" w:author="Cornelius Kürten" w:date="2025-05-13T18:21:00Z" w16du:dateUtc="2025-05-13T16:21:00Z">
        <w:r w:rsidR="00BE47EB" w:rsidRPr="00BE47EB">
          <w:rPr>
            <w:rFonts w:asciiTheme="minorHAnsi" w:eastAsia="Times New Roman" w:hAnsiTheme="minorHAnsi" w:cstheme="minorHAnsi"/>
            <w:b/>
            <w:bCs/>
            <w:color w:val="000000"/>
            <w:lang w:val="en-US"/>
          </w:rPr>
          <w:t>nemia</w:t>
        </w:r>
      </w:ins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56"/>
        <w:tblGridChange w:id="20">
          <w:tblGrid>
            <w:gridCol w:w="9056"/>
          </w:tblGrid>
        </w:tblGridChange>
      </w:tblGrid>
      <w:tr w:rsidR="00BB279E" w:rsidRPr="00BB279E" w14:paraId="5069287E" w14:textId="77777777" w:rsidTr="00BB279E">
        <w:trPr>
          <w:trHeight w:val="320"/>
          <w:ins w:id="21" w:author="Cornelius Kürten" w:date="2025-05-13T18:19:00Z"/>
        </w:trPr>
        <w:tc>
          <w:tcPr>
            <w:tcW w:w="18180" w:type="dxa"/>
            <w:noWrap/>
            <w:hideMark/>
          </w:tcPr>
          <w:p w14:paraId="546561E3" w14:textId="77777777" w:rsidR="00BB279E" w:rsidRPr="00BB279E" w:rsidRDefault="00BB279E" w:rsidP="00BB279E">
            <w:pPr>
              <w:ind w:firstLine="0"/>
              <w:rPr>
                <w:ins w:id="22" w:author="Cornelius Kürten" w:date="2025-05-13T18:19:00Z"/>
                <w:rFonts w:asciiTheme="minorHAnsi" w:hAnsiTheme="minorHAnsi" w:cstheme="minorHAnsi"/>
                <w:b/>
                <w:bCs/>
                <w:lang w:val="de-DE"/>
              </w:rPr>
            </w:pPr>
            <w:ins w:id="23" w:author="Cornelius Kürten" w:date="2025-05-13T18:19:00Z">
              <w:r w:rsidRPr="00BB279E">
                <w:rPr>
                  <w:rFonts w:asciiTheme="minorHAnsi" w:hAnsiTheme="minorHAnsi" w:cstheme="minorHAnsi"/>
                  <w:b/>
                  <w:bCs/>
                </w:rPr>
                <w:t>Step 1: Routine Screening</w:t>
              </w:r>
            </w:ins>
          </w:p>
        </w:tc>
      </w:tr>
      <w:tr w:rsidR="00BB279E" w:rsidRPr="00BB279E" w14:paraId="471E5FDF" w14:textId="77777777" w:rsidTr="00BB279E">
        <w:trPr>
          <w:trHeight w:val="320"/>
          <w:ins w:id="24" w:author="Cornelius Kürten" w:date="2025-05-13T18:19:00Z"/>
        </w:trPr>
        <w:tc>
          <w:tcPr>
            <w:tcW w:w="18180" w:type="dxa"/>
            <w:noWrap/>
            <w:hideMark/>
          </w:tcPr>
          <w:p w14:paraId="6D433A3E" w14:textId="77777777" w:rsidR="00BB279E" w:rsidRPr="00BB279E" w:rsidRDefault="00BB279E" w:rsidP="00BB279E">
            <w:pPr>
              <w:ind w:firstLine="0"/>
              <w:rPr>
                <w:ins w:id="25" w:author="Cornelius Kürten" w:date="2025-05-13T18:19:00Z"/>
                <w:rFonts w:asciiTheme="minorHAnsi" w:hAnsiTheme="minorHAnsi" w:cstheme="minorHAnsi"/>
              </w:rPr>
            </w:pPr>
            <w:ins w:id="26" w:author="Cornelius Kürten" w:date="2025-05-13T18:19:00Z">
              <w:r w:rsidRPr="00BB279E">
                <w:rPr>
                  <w:rFonts w:asciiTheme="minorHAnsi" w:hAnsiTheme="minorHAnsi" w:cstheme="minorHAnsi"/>
                </w:rPr>
                <w:t>Measure hemoglobin, MCV and MCH in all HNC patients at diagnosis as part of initial oncologic workup</w:t>
              </w:r>
            </w:ins>
          </w:p>
        </w:tc>
      </w:tr>
      <w:tr w:rsidR="00BB279E" w:rsidRPr="00BB279E" w14:paraId="7F76EC30" w14:textId="77777777" w:rsidTr="00BB279E">
        <w:trPr>
          <w:trHeight w:val="320"/>
          <w:ins w:id="27" w:author="Cornelius Kürten" w:date="2025-05-13T18:19:00Z"/>
        </w:trPr>
        <w:tc>
          <w:tcPr>
            <w:tcW w:w="18180" w:type="dxa"/>
            <w:noWrap/>
            <w:hideMark/>
          </w:tcPr>
          <w:p w14:paraId="7350D7E2" w14:textId="77777777" w:rsidR="00BB279E" w:rsidRPr="00BB279E" w:rsidRDefault="00BB279E" w:rsidP="00BB279E">
            <w:pPr>
              <w:ind w:firstLine="0"/>
              <w:rPr>
                <w:ins w:id="28" w:author="Cornelius Kürten" w:date="2025-05-13T18:19:00Z"/>
                <w:rFonts w:asciiTheme="minorHAnsi" w:hAnsiTheme="minorHAnsi" w:cstheme="minorHAnsi"/>
                <w:b/>
                <w:bCs/>
              </w:rPr>
            </w:pPr>
            <w:ins w:id="29" w:author="Cornelius Kürten" w:date="2025-05-13T18:19:00Z">
              <w:r w:rsidRPr="00BB279E">
                <w:rPr>
                  <w:rFonts w:asciiTheme="minorHAnsi" w:hAnsiTheme="minorHAnsi" w:cstheme="minorHAnsi"/>
                  <w:b/>
                  <w:bCs/>
                </w:rPr>
                <w:t>Step 2: Identify Anemia</w:t>
              </w:r>
            </w:ins>
          </w:p>
        </w:tc>
      </w:tr>
      <w:tr w:rsidR="00BB279E" w:rsidRPr="00BB279E" w14:paraId="655C7E53" w14:textId="77777777" w:rsidTr="00BB279E">
        <w:trPr>
          <w:trHeight w:val="320"/>
          <w:ins w:id="30" w:author="Cornelius Kürten" w:date="2025-05-13T18:19:00Z"/>
        </w:trPr>
        <w:tc>
          <w:tcPr>
            <w:tcW w:w="18180" w:type="dxa"/>
            <w:noWrap/>
            <w:hideMark/>
          </w:tcPr>
          <w:p w14:paraId="104FEDA5" w14:textId="77777777" w:rsidR="00BB279E" w:rsidRPr="00BB279E" w:rsidRDefault="00BB279E" w:rsidP="00BB279E">
            <w:pPr>
              <w:ind w:firstLine="0"/>
              <w:rPr>
                <w:ins w:id="31" w:author="Cornelius Kürten" w:date="2025-05-13T18:19:00Z"/>
                <w:rFonts w:asciiTheme="minorHAnsi" w:hAnsiTheme="minorHAnsi" w:cstheme="minorHAnsi"/>
              </w:rPr>
            </w:pPr>
            <w:ins w:id="32" w:author="Cornelius Kürten" w:date="2025-05-13T18:19:00Z">
              <w:r w:rsidRPr="00BB279E">
                <w:rPr>
                  <w:rFonts w:asciiTheme="minorHAnsi" w:hAnsiTheme="minorHAnsi" w:cstheme="minorHAnsi"/>
                </w:rPr>
                <w:t xml:space="preserve">Use WHO/CTCAE criteria to define anemia </w:t>
              </w:r>
            </w:ins>
          </w:p>
        </w:tc>
      </w:tr>
      <w:tr w:rsidR="00BB279E" w:rsidRPr="00BB279E" w14:paraId="15D769B2" w14:textId="77777777" w:rsidTr="00BB279E">
        <w:tblPrEx>
          <w:tblW w:w="0" w:type="auto"/>
          <w:tblPrExChange w:id="33" w:author="Cornelius Kürten" w:date="2025-05-13T18:20:00Z" w16du:dateUtc="2025-05-13T16:20:00Z">
            <w:tblPrEx>
              <w:tblW w:w="0" w:type="auto"/>
            </w:tblPrEx>
          </w:tblPrExChange>
        </w:tblPrEx>
        <w:trPr>
          <w:trHeight w:val="320"/>
          <w:ins w:id="34" w:author="Cornelius Kürten" w:date="2025-05-13T18:19:00Z"/>
          <w:trPrChange w:id="35" w:author="Cornelius Kürten" w:date="2025-05-13T18:20:00Z" w16du:dateUtc="2025-05-13T16:20:00Z">
            <w:trPr>
              <w:trHeight w:val="320"/>
            </w:trPr>
          </w:trPrChange>
        </w:trPr>
        <w:tc>
          <w:tcPr>
            <w:tcW w:w="18180" w:type="dxa"/>
            <w:tcBorders>
              <w:bottom w:val="single" w:sz="4" w:space="0" w:color="auto"/>
            </w:tcBorders>
            <w:noWrap/>
            <w:hideMark/>
            <w:tcPrChange w:id="36" w:author="Cornelius Kürten" w:date="2025-05-13T18:20:00Z" w16du:dateUtc="2025-05-13T16:20:00Z">
              <w:tcPr>
                <w:tcW w:w="18180" w:type="dxa"/>
                <w:noWrap/>
                <w:hideMark/>
              </w:tcPr>
            </w:tcPrChange>
          </w:tcPr>
          <w:p w14:paraId="28671683" w14:textId="77777777" w:rsidR="00BB279E" w:rsidRPr="00BB279E" w:rsidRDefault="00BB279E" w:rsidP="00BB279E">
            <w:pPr>
              <w:ind w:firstLine="0"/>
              <w:rPr>
                <w:ins w:id="37" w:author="Cornelius Kürten" w:date="2025-05-13T18:19:00Z"/>
                <w:rFonts w:asciiTheme="minorHAnsi" w:hAnsiTheme="minorHAnsi" w:cstheme="minorHAnsi"/>
                <w:b/>
                <w:bCs/>
              </w:rPr>
            </w:pPr>
            <w:ins w:id="38" w:author="Cornelius Kürten" w:date="2025-05-13T18:19:00Z">
              <w:r w:rsidRPr="00BB279E">
                <w:rPr>
                  <w:rFonts w:asciiTheme="minorHAnsi" w:hAnsiTheme="minorHAnsi" w:cstheme="minorHAnsi"/>
                  <w:b/>
                  <w:bCs/>
                </w:rPr>
                <w:t>Step 3: Classify Anemia by Erythrocyte Indices</w:t>
              </w:r>
            </w:ins>
          </w:p>
        </w:tc>
      </w:tr>
      <w:tr w:rsidR="00BB279E" w:rsidRPr="00BB279E" w14:paraId="59F83D33" w14:textId="77777777" w:rsidTr="00BB279E">
        <w:tblPrEx>
          <w:tblW w:w="0" w:type="auto"/>
          <w:tblPrExChange w:id="39" w:author="Cornelius Kürten" w:date="2025-05-13T18:20:00Z" w16du:dateUtc="2025-05-13T16:20:00Z">
            <w:tblPrEx>
              <w:tblW w:w="0" w:type="auto"/>
            </w:tblPrEx>
          </w:tblPrExChange>
        </w:tblPrEx>
        <w:trPr>
          <w:trHeight w:val="320"/>
          <w:ins w:id="40" w:author="Cornelius Kürten" w:date="2025-05-13T18:19:00Z"/>
          <w:trPrChange w:id="41" w:author="Cornelius Kürten" w:date="2025-05-13T18:20:00Z" w16du:dateUtc="2025-05-13T16:20:00Z">
            <w:trPr>
              <w:trHeight w:val="320"/>
            </w:trPr>
          </w:trPrChange>
        </w:trPr>
        <w:tc>
          <w:tcPr>
            <w:tcW w:w="18180" w:type="dxa"/>
            <w:tcBorders>
              <w:bottom w:val="nil"/>
            </w:tcBorders>
            <w:noWrap/>
            <w:hideMark/>
            <w:tcPrChange w:id="42" w:author="Cornelius Kürten" w:date="2025-05-13T18:20:00Z" w16du:dateUtc="2025-05-13T16:20:00Z">
              <w:tcPr>
                <w:tcW w:w="18180" w:type="dxa"/>
                <w:noWrap/>
                <w:hideMark/>
              </w:tcPr>
            </w:tcPrChange>
          </w:tcPr>
          <w:p w14:paraId="03FE9DCC" w14:textId="77777777" w:rsidR="00BB279E" w:rsidRPr="00BB279E" w:rsidRDefault="00BB279E" w:rsidP="00BB279E">
            <w:pPr>
              <w:ind w:firstLine="0"/>
              <w:rPr>
                <w:ins w:id="43" w:author="Cornelius Kürten" w:date="2025-05-13T18:19:00Z"/>
                <w:rFonts w:asciiTheme="minorHAnsi" w:hAnsiTheme="minorHAnsi" w:cstheme="minorHAnsi"/>
              </w:rPr>
            </w:pPr>
            <w:ins w:id="44" w:author="Cornelius Kürten" w:date="2025-05-13T18:19:00Z">
              <w:r w:rsidRPr="00BB279E">
                <w:rPr>
                  <w:rFonts w:asciiTheme="minorHAnsi" w:hAnsiTheme="minorHAnsi" w:cstheme="minorHAnsi"/>
                </w:rPr>
                <w:t>Hypochromic-microcytic (suggestive of iron deficiency)</w:t>
              </w:r>
            </w:ins>
          </w:p>
        </w:tc>
      </w:tr>
      <w:tr w:rsidR="00BB279E" w:rsidRPr="00BB279E" w14:paraId="6BE90803" w14:textId="77777777" w:rsidTr="00BB279E">
        <w:tblPrEx>
          <w:tblW w:w="0" w:type="auto"/>
          <w:tblPrExChange w:id="45" w:author="Cornelius Kürten" w:date="2025-05-13T18:20:00Z" w16du:dateUtc="2025-05-13T16:20:00Z">
            <w:tblPrEx>
              <w:tblW w:w="0" w:type="auto"/>
            </w:tblPrEx>
          </w:tblPrExChange>
        </w:tblPrEx>
        <w:trPr>
          <w:trHeight w:val="320"/>
          <w:ins w:id="46" w:author="Cornelius Kürten" w:date="2025-05-13T18:19:00Z"/>
          <w:trPrChange w:id="47" w:author="Cornelius Kürten" w:date="2025-05-13T18:20:00Z" w16du:dateUtc="2025-05-13T16:20:00Z">
            <w:trPr>
              <w:trHeight w:val="320"/>
            </w:trPr>
          </w:trPrChange>
        </w:trPr>
        <w:tc>
          <w:tcPr>
            <w:tcW w:w="18180" w:type="dxa"/>
            <w:tcBorders>
              <w:top w:val="nil"/>
              <w:bottom w:val="nil"/>
            </w:tcBorders>
            <w:noWrap/>
            <w:hideMark/>
            <w:tcPrChange w:id="48" w:author="Cornelius Kürten" w:date="2025-05-13T18:20:00Z" w16du:dateUtc="2025-05-13T16:20:00Z">
              <w:tcPr>
                <w:tcW w:w="18180" w:type="dxa"/>
                <w:noWrap/>
                <w:hideMark/>
              </w:tcPr>
            </w:tcPrChange>
          </w:tcPr>
          <w:p w14:paraId="2350C02B" w14:textId="77777777" w:rsidR="00BB279E" w:rsidRPr="00BB279E" w:rsidRDefault="00BB279E" w:rsidP="00BB279E">
            <w:pPr>
              <w:ind w:firstLine="0"/>
              <w:rPr>
                <w:ins w:id="49" w:author="Cornelius Kürten" w:date="2025-05-13T18:19:00Z"/>
                <w:rFonts w:asciiTheme="minorHAnsi" w:hAnsiTheme="minorHAnsi" w:cstheme="minorHAnsi"/>
              </w:rPr>
            </w:pPr>
            <w:ins w:id="50" w:author="Cornelius Kürten" w:date="2025-05-13T18:19:00Z">
              <w:r w:rsidRPr="00BB279E">
                <w:rPr>
                  <w:rFonts w:asciiTheme="minorHAnsi" w:hAnsiTheme="minorHAnsi" w:cstheme="minorHAnsi"/>
                </w:rPr>
                <w:t>Normochromic-normocytic (suggestive of chronic disease or renal insufficiency)</w:t>
              </w:r>
            </w:ins>
          </w:p>
        </w:tc>
      </w:tr>
      <w:tr w:rsidR="00BB279E" w:rsidRPr="00BB279E" w14:paraId="27A7A38E" w14:textId="77777777" w:rsidTr="00BB279E">
        <w:tblPrEx>
          <w:tblW w:w="0" w:type="auto"/>
          <w:tblPrExChange w:id="51" w:author="Cornelius Kürten" w:date="2025-05-13T18:20:00Z" w16du:dateUtc="2025-05-13T16:20:00Z">
            <w:tblPrEx>
              <w:tblW w:w="0" w:type="auto"/>
            </w:tblPrEx>
          </w:tblPrExChange>
        </w:tblPrEx>
        <w:trPr>
          <w:trHeight w:val="320"/>
          <w:ins w:id="52" w:author="Cornelius Kürten" w:date="2025-05-13T18:19:00Z"/>
          <w:trPrChange w:id="53" w:author="Cornelius Kürten" w:date="2025-05-13T18:20:00Z" w16du:dateUtc="2025-05-13T16:20:00Z">
            <w:trPr>
              <w:trHeight w:val="320"/>
            </w:trPr>
          </w:trPrChange>
        </w:trPr>
        <w:tc>
          <w:tcPr>
            <w:tcW w:w="18180" w:type="dxa"/>
            <w:tcBorders>
              <w:top w:val="nil"/>
            </w:tcBorders>
            <w:noWrap/>
            <w:hideMark/>
            <w:tcPrChange w:id="54" w:author="Cornelius Kürten" w:date="2025-05-13T18:20:00Z" w16du:dateUtc="2025-05-13T16:20:00Z">
              <w:tcPr>
                <w:tcW w:w="18180" w:type="dxa"/>
                <w:noWrap/>
                <w:hideMark/>
              </w:tcPr>
            </w:tcPrChange>
          </w:tcPr>
          <w:p w14:paraId="65E5457C" w14:textId="77777777" w:rsidR="00BB279E" w:rsidRPr="00BB279E" w:rsidRDefault="00BB279E" w:rsidP="00BB279E">
            <w:pPr>
              <w:ind w:firstLine="0"/>
              <w:rPr>
                <w:ins w:id="55" w:author="Cornelius Kürten" w:date="2025-05-13T18:19:00Z"/>
                <w:rFonts w:asciiTheme="minorHAnsi" w:hAnsiTheme="minorHAnsi" w:cstheme="minorHAnsi"/>
              </w:rPr>
            </w:pPr>
            <w:ins w:id="56" w:author="Cornelius Kürten" w:date="2025-05-13T18:19:00Z">
              <w:r w:rsidRPr="00BB279E">
                <w:rPr>
                  <w:rFonts w:asciiTheme="minorHAnsi" w:hAnsiTheme="minorHAnsi" w:cstheme="minorHAnsi"/>
                </w:rPr>
                <w:t>Hyperchromic-macrocytic (suggestive of vitamin B12/folate deficiency)</w:t>
              </w:r>
            </w:ins>
          </w:p>
        </w:tc>
      </w:tr>
      <w:tr w:rsidR="00BB279E" w:rsidRPr="00BB279E" w14:paraId="060C7110" w14:textId="77777777" w:rsidTr="00BB279E">
        <w:tblPrEx>
          <w:tblW w:w="0" w:type="auto"/>
          <w:tblPrExChange w:id="57" w:author="Cornelius Kürten" w:date="2025-05-13T18:20:00Z" w16du:dateUtc="2025-05-13T16:20:00Z">
            <w:tblPrEx>
              <w:tblW w:w="0" w:type="auto"/>
            </w:tblPrEx>
          </w:tblPrExChange>
        </w:tblPrEx>
        <w:trPr>
          <w:trHeight w:val="320"/>
          <w:ins w:id="58" w:author="Cornelius Kürten" w:date="2025-05-13T18:19:00Z"/>
          <w:trPrChange w:id="59" w:author="Cornelius Kürten" w:date="2025-05-13T18:20:00Z" w16du:dateUtc="2025-05-13T16:20:00Z">
            <w:trPr>
              <w:trHeight w:val="320"/>
            </w:trPr>
          </w:trPrChange>
        </w:trPr>
        <w:tc>
          <w:tcPr>
            <w:tcW w:w="18180" w:type="dxa"/>
            <w:tcBorders>
              <w:bottom w:val="single" w:sz="4" w:space="0" w:color="auto"/>
            </w:tcBorders>
            <w:noWrap/>
            <w:hideMark/>
            <w:tcPrChange w:id="60" w:author="Cornelius Kürten" w:date="2025-05-13T18:20:00Z" w16du:dateUtc="2025-05-13T16:20:00Z">
              <w:tcPr>
                <w:tcW w:w="18180" w:type="dxa"/>
                <w:noWrap/>
                <w:hideMark/>
              </w:tcPr>
            </w:tcPrChange>
          </w:tcPr>
          <w:p w14:paraId="653A3B93" w14:textId="77777777" w:rsidR="00BB279E" w:rsidRPr="00BB279E" w:rsidRDefault="00BB279E" w:rsidP="00BB279E">
            <w:pPr>
              <w:ind w:firstLine="0"/>
              <w:rPr>
                <w:ins w:id="61" w:author="Cornelius Kürten" w:date="2025-05-13T18:19:00Z"/>
                <w:rFonts w:asciiTheme="minorHAnsi" w:hAnsiTheme="minorHAnsi" w:cstheme="minorHAnsi"/>
                <w:b/>
                <w:bCs/>
              </w:rPr>
            </w:pPr>
            <w:ins w:id="62" w:author="Cornelius Kürten" w:date="2025-05-13T18:19:00Z">
              <w:r w:rsidRPr="00BB279E">
                <w:rPr>
                  <w:rFonts w:asciiTheme="minorHAnsi" w:hAnsiTheme="minorHAnsi" w:cstheme="minorHAnsi"/>
                  <w:b/>
                  <w:bCs/>
                </w:rPr>
                <w:t>Step 3: Second-Line Work-Up Depending on Subtype</w:t>
              </w:r>
            </w:ins>
          </w:p>
        </w:tc>
      </w:tr>
      <w:tr w:rsidR="00BB279E" w:rsidRPr="00BB279E" w14:paraId="6D787FA9" w14:textId="77777777" w:rsidTr="00BB279E">
        <w:tblPrEx>
          <w:tblW w:w="0" w:type="auto"/>
          <w:tblPrExChange w:id="63" w:author="Cornelius Kürten" w:date="2025-05-13T18:20:00Z" w16du:dateUtc="2025-05-13T16:20:00Z">
            <w:tblPrEx>
              <w:tblW w:w="0" w:type="auto"/>
            </w:tblPrEx>
          </w:tblPrExChange>
        </w:tblPrEx>
        <w:trPr>
          <w:trHeight w:val="320"/>
          <w:ins w:id="64" w:author="Cornelius Kürten" w:date="2025-05-13T18:19:00Z"/>
          <w:trPrChange w:id="65" w:author="Cornelius Kürten" w:date="2025-05-13T18:20:00Z" w16du:dateUtc="2025-05-13T16:20:00Z">
            <w:trPr>
              <w:trHeight w:val="320"/>
            </w:trPr>
          </w:trPrChange>
        </w:trPr>
        <w:tc>
          <w:tcPr>
            <w:tcW w:w="18180" w:type="dxa"/>
            <w:tcBorders>
              <w:bottom w:val="nil"/>
            </w:tcBorders>
            <w:noWrap/>
            <w:hideMark/>
            <w:tcPrChange w:id="66" w:author="Cornelius Kürten" w:date="2025-05-13T18:20:00Z" w16du:dateUtc="2025-05-13T16:20:00Z">
              <w:tcPr>
                <w:tcW w:w="18180" w:type="dxa"/>
                <w:noWrap/>
                <w:hideMark/>
              </w:tcPr>
            </w:tcPrChange>
          </w:tcPr>
          <w:p w14:paraId="265A338D" w14:textId="77777777" w:rsidR="00BB279E" w:rsidRPr="00BB279E" w:rsidRDefault="00BB279E" w:rsidP="00BB279E">
            <w:pPr>
              <w:ind w:firstLine="0"/>
              <w:rPr>
                <w:ins w:id="67" w:author="Cornelius Kürten" w:date="2025-05-13T18:19:00Z"/>
                <w:rFonts w:asciiTheme="minorHAnsi" w:hAnsiTheme="minorHAnsi" w:cstheme="minorHAnsi"/>
              </w:rPr>
            </w:pPr>
            <w:ins w:id="68" w:author="Cornelius Kürten" w:date="2025-05-13T18:19:00Z">
              <w:r w:rsidRPr="00BB279E">
                <w:rPr>
                  <w:rFonts w:asciiTheme="minorHAnsi" w:hAnsiTheme="minorHAnsi" w:cstheme="minorHAnsi"/>
                </w:rPr>
                <w:t>Hypochromic-microcytic: Check iron, ferritin, transferrin saturation, soluble transferrin receptor (</w:t>
              </w:r>
              <w:proofErr w:type="spellStart"/>
              <w:r w:rsidRPr="00BB279E">
                <w:rPr>
                  <w:rFonts w:asciiTheme="minorHAnsi" w:hAnsiTheme="minorHAnsi" w:cstheme="minorHAnsi"/>
                </w:rPr>
                <w:t>sTfR</w:t>
              </w:r>
              <w:proofErr w:type="spellEnd"/>
              <w:proofErr w:type="gramStart"/>
              <w:r w:rsidRPr="00BB279E">
                <w:rPr>
                  <w:rFonts w:asciiTheme="minorHAnsi" w:hAnsiTheme="minorHAnsi" w:cstheme="minorHAnsi"/>
                </w:rPr>
                <w:t>) ,</w:t>
              </w:r>
              <w:proofErr w:type="gramEnd"/>
              <w:r w:rsidRPr="00BB279E">
                <w:rPr>
                  <w:rFonts w:asciiTheme="minorHAnsi" w:hAnsiTheme="minorHAnsi" w:cstheme="minorHAnsi"/>
                </w:rPr>
                <w:t xml:space="preserve"> CRP</w:t>
              </w:r>
            </w:ins>
          </w:p>
        </w:tc>
      </w:tr>
      <w:tr w:rsidR="00BB279E" w:rsidRPr="00BB279E" w14:paraId="529B3EEF" w14:textId="77777777" w:rsidTr="00BB279E">
        <w:tblPrEx>
          <w:tblW w:w="0" w:type="auto"/>
          <w:tblPrExChange w:id="69" w:author="Cornelius Kürten" w:date="2025-05-13T18:20:00Z" w16du:dateUtc="2025-05-13T16:20:00Z">
            <w:tblPrEx>
              <w:tblW w:w="0" w:type="auto"/>
            </w:tblPrEx>
          </w:tblPrExChange>
        </w:tblPrEx>
        <w:trPr>
          <w:trHeight w:val="320"/>
          <w:ins w:id="70" w:author="Cornelius Kürten" w:date="2025-05-13T18:19:00Z"/>
          <w:trPrChange w:id="71" w:author="Cornelius Kürten" w:date="2025-05-13T18:20:00Z" w16du:dateUtc="2025-05-13T16:20:00Z">
            <w:trPr>
              <w:trHeight w:val="320"/>
            </w:trPr>
          </w:trPrChange>
        </w:trPr>
        <w:tc>
          <w:tcPr>
            <w:tcW w:w="18180" w:type="dxa"/>
            <w:tcBorders>
              <w:top w:val="nil"/>
              <w:bottom w:val="nil"/>
            </w:tcBorders>
            <w:noWrap/>
            <w:hideMark/>
            <w:tcPrChange w:id="72" w:author="Cornelius Kürten" w:date="2025-05-13T18:20:00Z" w16du:dateUtc="2025-05-13T16:20:00Z">
              <w:tcPr>
                <w:tcW w:w="18180" w:type="dxa"/>
                <w:noWrap/>
                <w:hideMark/>
              </w:tcPr>
            </w:tcPrChange>
          </w:tcPr>
          <w:p w14:paraId="42C6759F" w14:textId="77777777" w:rsidR="00BB279E" w:rsidRPr="00BB279E" w:rsidRDefault="00BB279E" w:rsidP="00BB279E">
            <w:pPr>
              <w:ind w:firstLine="0"/>
              <w:rPr>
                <w:ins w:id="73" w:author="Cornelius Kürten" w:date="2025-05-13T18:19:00Z"/>
                <w:rFonts w:asciiTheme="minorHAnsi" w:hAnsiTheme="minorHAnsi" w:cstheme="minorHAnsi"/>
              </w:rPr>
            </w:pPr>
            <w:ins w:id="74" w:author="Cornelius Kürten" w:date="2025-05-13T18:19:00Z">
              <w:r w:rsidRPr="00BB279E">
                <w:rPr>
                  <w:rFonts w:asciiTheme="minorHAnsi" w:hAnsiTheme="minorHAnsi" w:cstheme="minorHAnsi"/>
                </w:rPr>
                <w:t>Hyperchromic-macrocytic: Check vitamin B12 and folate levels</w:t>
              </w:r>
            </w:ins>
          </w:p>
        </w:tc>
      </w:tr>
      <w:tr w:rsidR="00BB279E" w:rsidRPr="00BB279E" w14:paraId="71F001F3" w14:textId="77777777" w:rsidTr="00BB279E">
        <w:tblPrEx>
          <w:tblW w:w="0" w:type="auto"/>
          <w:tblPrExChange w:id="75" w:author="Cornelius Kürten" w:date="2025-05-13T18:20:00Z" w16du:dateUtc="2025-05-13T16:20:00Z">
            <w:tblPrEx>
              <w:tblW w:w="0" w:type="auto"/>
            </w:tblPrEx>
          </w:tblPrExChange>
        </w:tblPrEx>
        <w:trPr>
          <w:trHeight w:val="320"/>
          <w:ins w:id="76" w:author="Cornelius Kürten" w:date="2025-05-13T18:19:00Z"/>
          <w:trPrChange w:id="77" w:author="Cornelius Kürten" w:date="2025-05-13T18:20:00Z" w16du:dateUtc="2025-05-13T16:20:00Z">
            <w:trPr>
              <w:trHeight w:val="320"/>
            </w:trPr>
          </w:trPrChange>
        </w:trPr>
        <w:tc>
          <w:tcPr>
            <w:tcW w:w="18180" w:type="dxa"/>
            <w:tcBorders>
              <w:top w:val="nil"/>
            </w:tcBorders>
            <w:noWrap/>
            <w:hideMark/>
            <w:tcPrChange w:id="78" w:author="Cornelius Kürten" w:date="2025-05-13T18:20:00Z" w16du:dateUtc="2025-05-13T16:20:00Z">
              <w:tcPr>
                <w:tcW w:w="18180" w:type="dxa"/>
                <w:noWrap/>
                <w:hideMark/>
              </w:tcPr>
            </w:tcPrChange>
          </w:tcPr>
          <w:p w14:paraId="28CA3F6D" w14:textId="77777777" w:rsidR="00BB279E" w:rsidRPr="00BB279E" w:rsidRDefault="00BB279E" w:rsidP="00BB279E">
            <w:pPr>
              <w:ind w:firstLine="0"/>
              <w:rPr>
                <w:ins w:id="79" w:author="Cornelius Kürten" w:date="2025-05-13T18:19:00Z"/>
                <w:rFonts w:asciiTheme="minorHAnsi" w:hAnsiTheme="minorHAnsi" w:cstheme="minorHAnsi"/>
              </w:rPr>
            </w:pPr>
            <w:ins w:id="80" w:author="Cornelius Kürten" w:date="2025-05-13T18:19:00Z">
              <w:r w:rsidRPr="00BB279E">
                <w:rPr>
                  <w:rFonts w:asciiTheme="minorHAnsi" w:hAnsiTheme="minorHAnsi" w:cstheme="minorHAnsi"/>
                </w:rPr>
                <w:t>Normochromic-normocytic: Consider screening for renal function</w:t>
              </w:r>
            </w:ins>
          </w:p>
        </w:tc>
      </w:tr>
      <w:tr w:rsidR="00BB279E" w:rsidRPr="00BB279E" w14:paraId="35FCB6DE" w14:textId="77777777" w:rsidTr="00BB279E">
        <w:tblPrEx>
          <w:tblW w:w="0" w:type="auto"/>
          <w:tblPrExChange w:id="81" w:author="Cornelius Kürten" w:date="2025-05-13T18:20:00Z" w16du:dateUtc="2025-05-13T16:20:00Z">
            <w:tblPrEx>
              <w:tblW w:w="0" w:type="auto"/>
            </w:tblPrEx>
          </w:tblPrExChange>
        </w:tblPrEx>
        <w:trPr>
          <w:trHeight w:val="320"/>
          <w:ins w:id="82" w:author="Cornelius Kürten" w:date="2025-05-13T18:19:00Z"/>
          <w:trPrChange w:id="83" w:author="Cornelius Kürten" w:date="2025-05-13T18:20:00Z" w16du:dateUtc="2025-05-13T16:20:00Z">
            <w:trPr>
              <w:trHeight w:val="320"/>
            </w:trPr>
          </w:trPrChange>
        </w:trPr>
        <w:tc>
          <w:tcPr>
            <w:tcW w:w="18180" w:type="dxa"/>
            <w:tcBorders>
              <w:bottom w:val="single" w:sz="4" w:space="0" w:color="auto"/>
            </w:tcBorders>
            <w:noWrap/>
            <w:hideMark/>
            <w:tcPrChange w:id="84" w:author="Cornelius Kürten" w:date="2025-05-13T18:20:00Z" w16du:dateUtc="2025-05-13T16:20:00Z">
              <w:tcPr>
                <w:tcW w:w="18180" w:type="dxa"/>
                <w:noWrap/>
                <w:hideMark/>
              </w:tcPr>
            </w:tcPrChange>
          </w:tcPr>
          <w:p w14:paraId="1F87C0D0" w14:textId="77777777" w:rsidR="00BB279E" w:rsidRPr="00BB279E" w:rsidRDefault="00BB279E" w:rsidP="00BB279E">
            <w:pPr>
              <w:ind w:firstLine="0"/>
              <w:rPr>
                <w:ins w:id="85" w:author="Cornelius Kürten" w:date="2025-05-13T18:19:00Z"/>
                <w:rFonts w:asciiTheme="minorHAnsi" w:hAnsiTheme="minorHAnsi" w:cstheme="minorHAnsi"/>
                <w:b/>
                <w:bCs/>
              </w:rPr>
            </w:pPr>
            <w:ins w:id="86" w:author="Cornelius Kürten" w:date="2025-05-13T18:19:00Z">
              <w:r w:rsidRPr="00BB279E">
                <w:rPr>
                  <w:rFonts w:asciiTheme="minorHAnsi" w:hAnsiTheme="minorHAnsi" w:cstheme="minorHAnsi"/>
                  <w:b/>
                  <w:bCs/>
                </w:rPr>
                <w:t>Step 4: Consider Pre-Treatment Intervention</w:t>
              </w:r>
            </w:ins>
          </w:p>
        </w:tc>
      </w:tr>
      <w:tr w:rsidR="00BB279E" w:rsidRPr="00BB279E" w14:paraId="108556F6" w14:textId="77777777" w:rsidTr="00BB279E">
        <w:tblPrEx>
          <w:tblW w:w="0" w:type="auto"/>
          <w:tblPrExChange w:id="87" w:author="Cornelius Kürten" w:date="2025-05-13T18:20:00Z" w16du:dateUtc="2025-05-13T16:20:00Z">
            <w:tblPrEx>
              <w:tblW w:w="0" w:type="auto"/>
            </w:tblPrEx>
          </w:tblPrExChange>
        </w:tblPrEx>
        <w:trPr>
          <w:trHeight w:val="320"/>
          <w:ins w:id="88" w:author="Cornelius Kürten" w:date="2025-05-13T18:19:00Z"/>
          <w:trPrChange w:id="89" w:author="Cornelius Kürten" w:date="2025-05-13T18:20:00Z" w16du:dateUtc="2025-05-13T16:20:00Z">
            <w:trPr>
              <w:trHeight w:val="320"/>
            </w:trPr>
          </w:trPrChange>
        </w:trPr>
        <w:tc>
          <w:tcPr>
            <w:tcW w:w="18180" w:type="dxa"/>
            <w:tcBorders>
              <w:bottom w:val="nil"/>
            </w:tcBorders>
            <w:noWrap/>
            <w:hideMark/>
            <w:tcPrChange w:id="90" w:author="Cornelius Kürten" w:date="2025-05-13T18:20:00Z" w16du:dateUtc="2025-05-13T16:20:00Z">
              <w:tcPr>
                <w:tcW w:w="18180" w:type="dxa"/>
                <w:noWrap/>
                <w:hideMark/>
              </w:tcPr>
            </w:tcPrChange>
          </w:tcPr>
          <w:p w14:paraId="3B002B2E" w14:textId="77777777" w:rsidR="00BB279E" w:rsidRPr="00BB279E" w:rsidRDefault="00BB279E" w:rsidP="00BB279E">
            <w:pPr>
              <w:ind w:firstLine="0"/>
              <w:rPr>
                <w:ins w:id="91" w:author="Cornelius Kürten" w:date="2025-05-13T18:19:00Z"/>
                <w:rFonts w:asciiTheme="minorHAnsi" w:hAnsiTheme="minorHAnsi" w:cstheme="minorHAnsi"/>
              </w:rPr>
            </w:pPr>
            <w:ins w:id="92" w:author="Cornelius Kürten" w:date="2025-05-13T18:19:00Z">
              <w:r w:rsidRPr="00BB279E">
                <w:rPr>
                  <w:rFonts w:asciiTheme="minorHAnsi" w:hAnsiTheme="minorHAnsi" w:cstheme="minorHAnsi"/>
                </w:rPr>
                <w:t>For reversible subtypes (iron, vitamin b12 or folate deficiency), consider supplementation</w:t>
              </w:r>
            </w:ins>
          </w:p>
        </w:tc>
      </w:tr>
      <w:tr w:rsidR="00BB279E" w:rsidRPr="00BB279E" w14:paraId="699AB333" w14:textId="77777777" w:rsidTr="00BB279E">
        <w:tblPrEx>
          <w:tblW w:w="0" w:type="auto"/>
          <w:tblPrExChange w:id="93" w:author="Cornelius Kürten" w:date="2025-05-13T18:20:00Z" w16du:dateUtc="2025-05-13T16:20:00Z">
            <w:tblPrEx>
              <w:tblW w:w="0" w:type="auto"/>
            </w:tblPrEx>
          </w:tblPrExChange>
        </w:tblPrEx>
        <w:trPr>
          <w:trHeight w:val="320"/>
          <w:ins w:id="94" w:author="Cornelius Kürten" w:date="2025-05-13T18:19:00Z"/>
          <w:trPrChange w:id="95" w:author="Cornelius Kürten" w:date="2025-05-13T18:20:00Z" w16du:dateUtc="2025-05-13T16:20:00Z">
            <w:trPr>
              <w:trHeight w:val="320"/>
            </w:trPr>
          </w:trPrChange>
        </w:trPr>
        <w:tc>
          <w:tcPr>
            <w:tcW w:w="18180" w:type="dxa"/>
            <w:tcBorders>
              <w:top w:val="nil"/>
            </w:tcBorders>
            <w:noWrap/>
            <w:hideMark/>
            <w:tcPrChange w:id="96" w:author="Cornelius Kürten" w:date="2025-05-13T18:20:00Z" w16du:dateUtc="2025-05-13T16:20:00Z">
              <w:tcPr>
                <w:tcW w:w="18180" w:type="dxa"/>
                <w:noWrap/>
                <w:hideMark/>
              </w:tcPr>
            </w:tcPrChange>
          </w:tcPr>
          <w:p w14:paraId="6665C746" w14:textId="77777777" w:rsidR="00BB279E" w:rsidRPr="00BB279E" w:rsidRDefault="00BB279E" w:rsidP="00BB279E">
            <w:pPr>
              <w:ind w:firstLine="0"/>
              <w:rPr>
                <w:ins w:id="97" w:author="Cornelius Kürten" w:date="2025-05-13T18:19:00Z"/>
                <w:rFonts w:asciiTheme="minorHAnsi" w:hAnsiTheme="minorHAnsi" w:cstheme="minorHAnsi"/>
              </w:rPr>
            </w:pPr>
            <w:ins w:id="98" w:author="Cornelius Kürten" w:date="2025-05-13T18:19:00Z">
              <w:r w:rsidRPr="00BB279E">
                <w:rPr>
                  <w:rFonts w:asciiTheme="minorHAnsi" w:hAnsiTheme="minorHAnsi" w:cstheme="minorHAnsi"/>
                </w:rPr>
                <w:t>Consider hematology referral in complex or unexplained cases</w:t>
              </w:r>
            </w:ins>
          </w:p>
        </w:tc>
      </w:tr>
      <w:tr w:rsidR="00BB279E" w:rsidRPr="00BB279E" w14:paraId="2EAF6157" w14:textId="77777777" w:rsidTr="00BB279E">
        <w:trPr>
          <w:trHeight w:val="320"/>
          <w:ins w:id="99" w:author="Cornelius Kürten" w:date="2025-05-13T18:19:00Z"/>
        </w:trPr>
        <w:tc>
          <w:tcPr>
            <w:tcW w:w="18180" w:type="dxa"/>
            <w:noWrap/>
            <w:hideMark/>
          </w:tcPr>
          <w:p w14:paraId="6ED9A582" w14:textId="77777777" w:rsidR="00BB279E" w:rsidRPr="00BB279E" w:rsidRDefault="00BB279E" w:rsidP="00BB279E">
            <w:pPr>
              <w:ind w:firstLine="0"/>
              <w:rPr>
                <w:ins w:id="100" w:author="Cornelius Kürten" w:date="2025-05-13T18:19:00Z"/>
                <w:rFonts w:asciiTheme="minorHAnsi" w:hAnsiTheme="minorHAnsi" w:cstheme="minorHAnsi"/>
                <w:b/>
                <w:bCs/>
              </w:rPr>
            </w:pPr>
            <w:ins w:id="101" w:author="Cornelius Kürten" w:date="2025-05-13T18:19:00Z">
              <w:r w:rsidRPr="00BB279E">
                <w:rPr>
                  <w:rFonts w:asciiTheme="minorHAnsi" w:hAnsiTheme="minorHAnsi" w:cstheme="minorHAnsi"/>
                  <w:b/>
                  <w:bCs/>
                </w:rPr>
                <w:t>Step 5: Document and Monitor</w:t>
              </w:r>
            </w:ins>
          </w:p>
        </w:tc>
      </w:tr>
      <w:tr w:rsidR="00BB279E" w:rsidRPr="00BB279E" w14:paraId="4BFD8D4B" w14:textId="77777777" w:rsidTr="00BB279E">
        <w:trPr>
          <w:trHeight w:val="320"/>
          <w:ins w:id="102" w:author="Cornelius Kürten" w:date="2025-05-13T18:19:00Z"/>
        </w:trPr>
        <w:tc>
          <w:tcPr>
            <w:tcW w:w="18180" w:type="dxa"/>
            <w:noWrap/>
            <w:hideMark/>
          </w:tcPr>
          <w:p w14:paraId="19361CDA" w14:textId="77777777" w:rsidR="00BB279E" w:rsidRPr="00BB279E" w:rsidRDefault="00BB279E" w:rsidP="00BB279E">
            <w:pPr>
              <w:ind w:firstLine="0"/>
              <w:rPr>
                <w:ins w:id="103" w:author="Cornelius Kürten" w:date="2025-05-13T18:19:00Z"/>
                <w:rFonts w:asciiTheme="minorHAnsi" w:hAnsiTheme="minorHAnsi" w:cstheme="minorHAnsi"/>
              </w:rPr>
            </w:pPr>
            <w:ins w:id="104" w:author="Cornelius Kürten" w:date="2025-05-13T18:19:00Z">
              <w:r w:rsidRPr="00BB279E">
                <w:rPr>
                  <w:rFonts w:asciiTheme="minorHAnsi" w:hAnsiTheme="minorHAnsi" w:cstheme="minorHAnsi"/>
                </w:rPr>
                <w:t>Longitudinal hemoglobin monitoring during treatment in future protocols to assess anemia dynamics</w:t>
              </w:r>
            </w:ins>
          </w:p>
        </w:tc>
      </w:tr>
    </w:tbl>
    <w:p w14:paraId="13712038" w14:textId="77777777" w:rsidR="00466B5A" w:rsidRPr="00F66855" w:rsidRDefault="00466B5A" w:rsidP="00466B5A">
      <w:pPr>
        <w:ind w:firstLine="0"/>
        <w:rPr>
          <w:rFonts w:asciiTheme="minorHAnsi" w:hAnsiTheme="minorHAnsi" w:cstheme="minorHAnsi"/>
          <w:lang w:val="en-US"/>
        </w:rPr>
      </w:pPr>
    </w:p>
    <w:sectPr w:rsidR="00466B5A" w:rsidRPr="00F66855" w:rsidSect="00BE47E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ornelius Kürten">
    <w15:presenceInfo w15:providerId="Windows Live" w15:userId="f0cf519d3eca17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CA1"/>
    <w:rsid w:val="00137F61"/>
    <w:rsid w:val="00466B5A"/>
    <w:rsid w:val="00534028"/>
    <w:rsid w:val="00584894"/>
    <w:rsid w:val="005F48F4"/>
    <w:rsid w:val="006E7913"/>
    <w:rsid w:val="007D3887"/>
    <w:rsid w:val="00851CA1"/>
    <w:rsid w:val="0087745F"/>
    <w:rsid w:val="009B0D2B"/>
    <w:rsid w:val="00A1401B"/>
    <w:rsid w:val="00B8015D"/>
    <w:rsid w:val="00BB279E"/>
    <w:rsid w:val="00BD10B7"/>
    <w:rsid w:val="00BE47EB"/>
    <w:rsid w:val="00C05EB4"/>
    <w:rsid w:val="00C73801"/>
    <w:rsid w:val="00D20BA2"/>
    <w:rsid w:val="00D2533E"/>
    <w:rsid w:val="00E03BA1"/>
    <w:rsid w:val="00F66855"/>
    <w:rsid w:val="00FA62A5"/>
    <w:rsid w:val="00FE4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0859E"/>
  <w15:chartTrackingRefBased/>
  <w15:docId w15:val="{9E201934-8AA0-3244-B360-D13D43EF3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851CA1"/>
    <w:pPr>
      <w:spacing w:line="360" w:lineRule="auto"/>
      <w:ind w:firstLine="720"/>
      <w:jc w:val="both"/>
    </w:pPr>
    <w:rPr>
      <w:rFonts w:ascii="Arial" w:eastAsia="Arial" w:hAnsi="Arial" w:cs="Arial"/>
      <w:sz w:val="22"/>
      <w:szCs w:val="22"/>
      <w:lang w:val="en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51CA1"/>
    <w:pPr>
      <w:keepNext/>
      <w:keepLines/>
      <w:spacing w:before="360" w:after="80" w:line="240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de-DE"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51CA1"/>
    <w:pPr>
      <w:keepNext/>
      <w:keepLines/>
      <w:spacing w:before="160" w:after="80" w:line="240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51CA1"/>
    <w:pPr>
      <w:keepNext/>
      <w:keepLines/>
      <w:spacing w:before="160" w:after="80" w:line="240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de-DE"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51CA1"/>
    <w:pPr>
      <w:keepNext/>
      <w:keepLines/>
      <w:spacing w:before="80" w:after="40" w:line="240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4"/>
      <w:szCs w:val="24"/>
      <w:lang w:val="de-DE"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51CA1"/>
    <w:pPr>
      <w:keepNext/>
      <w:keepLines/>
      <w:spacing w:before="80" w:after="40" w:line="240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4"/>
      <w:szCs w:val="24"/>
      <w:lang w:val="de-DE"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51CA1"/>
    <w:pPr>
      <w:keepNext/>
      <w:keepLines/>
      <w:spacing w:before="40" w:line="240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de-DE"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51CA1"/>
    <w:pPr>
      <w:keepNext/>
      <w:keepLines/>
      <w:spacing w:before="40" w:line="240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de-DE"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51CA1"/>
    <w:pPr>
      <w:keepNext/>
      <w:keepLines/>
      <w:spacing w:line="240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de-DE"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51CA1"/>
    <w:pPr>
      <w:keepNext/>
      <w:keepLines/>
      <w:spacing w:line="240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de-DE" w:eastAsia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51C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51C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51CA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51CA1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51CA1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51CA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51CA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51CA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51CA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51CA1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851C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51CA1"/>
    <w:pPr>
      <w:numPr>
        <w:ilvl w:val="1"/>
      </w:numPr>
      <w:spacing w:after="160" w:line="240" w:lineRule="auto"/>
      <w:ind w:firstLine="72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DE"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51C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51CA1"/>
    <w:pPr>
      <w:spacing w:before="160" w:after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de-DE"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851CA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51CA1"/>
    <w:pPr>
      <w:spacing w:line="240" w:lineRule="auto"/>
      <w:ind w:left="720" w:firstLine="0"/>
      <w:contextualSpacing/>
      <w:jc w:val="left"/>
    </w:pPr>
    <w:rPr>
      <w:rFonts w:asciiTheme="minorHAnsi" w:eastAsiaTheme="minorHAnsi" w:hAnsiTheme="minorHAnsi" w:cstheme="minorBidi"/>
      <w:sz w:val="24"/>
      <w:szCs w:val="24"/>
      <w:lang w:val="de-DE" w:eastAsia="en-US"/>
    </w:rPr>
  </w:style>
  <w:style w:type="character" w:styleId="IntensiveHervorhebung">
    <w:name w:val="Intense Emphasis"/>
    <w:basedOn w:val="Absatz-Standardschriftart"/>
    <w:uiPriority w:val="21"/>
    <w:qFormat/>
    <w:rsid w:val="00851CA1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51C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4"/>
      <w:szCs w:val="24"/>
      <w:lang w:val="de-DE"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51CA1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51CA1"/>
    <w:rPr>
      <w:b/>
      <w:bCs/>
      <w:smallCaps/>
      <w:color w:val="2F5496" w:themeColor="accent1" w:themeShade="BF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851CA1"/>
  </w:style>
  <w:style w:type="paragraph" w:styleId="berarbeitung">
    <w:name w:val="Revision"/>
    <w:hidden/>
    <w:uiPriority w:val="99"/>
    <w:semiHidden/>
    <w:rsid w:val="005F48F4"/>
    <w:rPr>
      <w:rFonts w:ascii="Arial" w:eastAsia="Arial" w:hAnsi="Arial" w:cs="Arial"/>
      <w:sz w:val="22"/>
      <w:szCs w:val="22"/>
      <w:lang w:val="en" w:eastAsia="de-DE"/>
    </w:rPr>
  </w:style>
  <w:style w:type="table" w:styleId="Tabellenraster">
    <w:name w:val="Table Grid"/>
    <w:basedOn w:val="NormaleTabelle"/>
    <w:uiPriority w:val="39"/>
    <w:rsid w:val="00BB27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57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822FC4-54BA-D547-AC91-F27DD0C9E5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80</Words>
  <Characters>4920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us Kürten</dc:creator>
  <cp:keywords/>
  <dc:description/>
  <cp:lastModifiedBy>Cornelius Kürten</cp:lastModifiedBy>
  <cp:revision>3</cp:revision>
  <cp:lastPrinted>2025-01-03T10:54:00Z</cp:lastPrinted>
  <dcterms:created xsi:type="dcterms:W3CDTF">2025-05-13T14:49:00Z</dcterms:created>
  <dcterms:modified xsi:type="dcterms:W3CDTF">2025-05-13T16:23:00Z</dcterms:modified>
</cp:coreProperties>
</file>